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DCCF0C" w14:textId="50CD5005" w:rsidR="006A76FF" w:rsidRPr="00787601" w:rsidRDefault="00AC0DC3" w:rsidP="00787601">
      <w:pPr>
        <w:pStyle w:val="Heading2"/>
        <w:rPr>
          <w:rFonts w:cs="Tahoma"/>
        </w:rPr>
      </w:pPr>
      <w:r>
        <w:rPr>
          <w:rFonts w:cs="Tahoma"/>
          <w:caps w:val="0"/>
        </w:rPr>
        <w:t xml:space="preserve">Multimedia </w:t>
      </w:r>
      <w:r w:rsidR="00113406">
        <w:rPr>
          <w:rFonts w:cs="Tahoma"/>
          <w:caps w:val="0"/>
        </w:rPr>
        <w:t>A</w:t>
      </w:r>
      <w:r w:rsidR="004C6F0C" w:rsidRPr="00787601">
        <w:rPr>
          <w:rFonts w:cs="Tahoma"/>
          <w:caps w:val="0"/>
        </w:rPr>
        <w:t>ppendix</w:t>
      </w:r>
      <w:r w:rsidR="00D00045">
        <w:rPr>
          <w:rFonts w:cs="Tahoma"/>
          <w:caps w:val="0"/>
        </w:rPr>
        <w:t>: Outcome measures</w:t>
      </w:r>
    </w:p>
    <w:p w14:paraId="706CA4A4" w14:textId="4E830C9B" w:rsidR="006348A6" w:rsidRDefault="006348A6" w:rsidP="004C6F0C">
      <w:pPr>
        <w:pStyle w:val="Heading3"/>
      </w:pPr>
      <w:r w:rsidRPr="00787601">
        <w:t>ANCOVAs</w:t>
      </w:r>
    </w:p>
    <w:p w14:paraId="64087581" w14:textId="2F88CAB0" w:rsidR="00783DC2" w:rsidRPr="00783DC2" w:rsidRDefault="00783DC2" w:rsidP="00783DC2">
      <w:r w:rsidRPr="00783DC2">
        <w:rPr>
          <w:rFonts w:cs="Tahoma"/>
          <w:b/>
          <w:bCs/>
          <w:color w:val="202124"/>
          <w:sz w:val="20"/>
          <w:szCs w:val="20"/>
          <w:shd w:val="clear" w:color="auto" w:fill="FFFFFF"/>
        </w:rPr>
        <w:t>Table S</w:t>
      </w:r>
      <w:r>
        <w:rPr>
          <w:rFonts w:cs="Tahoma"/>
          <w:b/>
          <w:bCs/>
          <w:color w:val="202124"/>
          <w:sz w:val="20"/>
          <w:szCs w:val="20"/>
          <w:shd w:val="clear" w:color="auto" w:fill="FFFFFF"/>
        </w:rPr>
        <w:t>1</w:t>
      </w:r>
      <w:r w:rsidRPr="00783DC2">
        <w:rPr>
          <w:rFonts w:cs="Tahoma"/>
          <w:b/>
          <w:bCs/>
          <w:color w:val="202124"/>
          <w:sz w:val="20"/>
          <w:szCs w:val="20"/>
          <w:shd w:val="clear" w:color="auto" w:fill="FFFFFF"/>
        </w:rPr>
        <w:t>.</w:t>
      </w:r>
      <w:r w:rsidRPr="00D400EC">
        <w:rPr>
          <w:rFonts w:cs="Tahoma"/>
          <w:color w:val="202124"/>
          <w:sz w:val="20"/>
          <w:szCs w:val="20"/>
          <w:shd w:val="clear" w:color="auto" w:fill="FFFFFF"/>
        </w:rPr>
        <w:t xml:space="preserve"> Impact of story type on future help-seeking (untransformed data) adjusting for age, gender, and help-seeking history</w:t>
      </w:r>
      <w:r>
        <w:rPr>
          <w:rFonts w:cs="Tahoma"/>
          <w:color w:val="202124"/>
          <w:sz w:val="20"/>
          <w:szCs w:val="20"/>
          <w:shd w:val="clear" w:color="auto" w:fill="FFFFFF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567"/>
        <w:gridCol w:w="1843"/>
        <w:gridCol w:w="1559"/>
        <w:gridCol w:w="851"/>
        <w:gridCol w:w="992"/>
      </w:tblGrid>
      <w:tr w:rsidR="006348A6" w:rsidRPr="00783340" w14:paraId="66A23C45" w14:textId="77777777" w:rsidTr="00D400EC">
        <w:trPr>
          <w:trHeight w:val="248"/>
        </w:trPr>
        <w:tc>
          <w:tcPr>
            <w:tcW w:w="2405" w:type="dxa"/>
          </w:tcPr>
          <w:p w14:paraId="7079BA3A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567" w:type="dxa"/>
          </w:tcPr>
          <w:p w14:paraId="08EA44ED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843" w:type="dxa"/>
          </w:tcPr>
          <w:p w14:paraId="1E62E355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Sum of squares</w:t>
            </w:r>
          </w:p>
        </w:tc>
        <w:tc>
          <w:tcPr>
            <w:tcW w:w="1559" w:type="dxa"/>
          </w:tcPr>
          <w:p w14:paraId="52B8064D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851" w:type="dxa"/>
          </w:tcPr>
          <w:p w14:paraId="78D68A51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992" w:type="dxa"/>
          </w:tcPr>
          <w:p w14:paraId="5985372A" w14:textId="6F83A6CE" w:rsidR="006348A6" w:rsidRPr="00D400EC" w:rsidRDefault="00D5613A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6348A6" w:rsidRPr="00783340" w14:paraId="204B58EA" w14:textId="77777777" w:rsidTr="00D400EC">
        <w:trPr>
          <w:trHeight w:val="248"/>
        </w:trPr>
        <w:tc>
          <w:tcPr>
            <w:tcW w:w="2405" w:type="dxa"/>
          </w:tcPr>
          <w:p w14:paraId="78EF0020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Story type</w:t>
            </w:r>
          </w:p>
        </w:tc>
        <w:tc>
          <w:tcPr>
            <w:tcW w:w="567" w:type="dxa"/>
          </w:tcPr>
          <w:p w14:paraId="03E4BC65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1843" w:type="dxa"/>
          </w:tcPr>
          <w:p w14:paraId="791C3066" w14:textId="28A3289F" w:rsidR="006348A6" w:rsidRPr="00D400EC" w:rsidRDefault="00F54A12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988</w:t>
            </w:r>
          </w:p>
        </w:tc>
        <w:tc>
          <w:tcPr>
            <w:tcW w:w="1559" w:type="dxa"/>
          </w:tcPr>
          <w:p w14:paraId="4979C4B9" w14:textId="165A11F0" w:rsidR="006348A6" w:rsidRPr="00D400EC" w:rsidRDefault="00796390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494</w:t>
            </w:r>
          </w:p>
        </w:tc>
        <w:tc>
          <w:tcPr>
            <w:tcW w:w="851" w:type="dxa"/>
          </w:tcPr>
          <w:p w14:paraId="5F7CB6DC" w14:textId="186EE42E" w:rsidR="006348A6" w:rsidRPr="00D400EC" w:rsidRDefault="00796390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4.</w:t>
            </w:r>
            <w:r w:rsidR="00EB0F90" w:rsidRPr="00D400EC">
              <w:rPr>
                <w:rFonts w:cs="Tahoma"/>
                <w:sz w:val="20"/>
                <w:szCs w:val="20"/>
                <w:lang w:val="en-US"/>
              </w:rPr>
              <w:t>20</w:t>
            </w:r>
          </w:p>
        </w:tc>
        <w:tc>
          <w:tcPr>
            <w:tcW w:w="992" w:type="dxa"/>
          </w:tcPr>
          <w:p w14:paraId="4E8004F7" w14:textId="03D97718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.</w:t>
            </w:r>
            <w:r w:rsidR="00EB0F90" w:rsidRPr="00D400EC">
              <w:rPr>
                <w:rFonts w:cs="Tahoma"/>
                <w:sz w:val="20"/>
                <w:szCs w:val="20"/>
                <w:lang w:val="en-US"/>
              </w:rPr>
              <w:t>02</w:t>
            </w:r>
          </w:p>
        </w:tc>
      </w:tr>
      <w:tr w:rsidR="006348A6" w:rsidRPr="00783340" w14:paraId="254A2A50" w14:textId="77777777" w:rsidTr="00D400EC">
        <w:trPr>
          <w:trHeight w:val="248"/>
        </w:trPr>
        <w:tc>
          <w:tcPr>
            <w:tcW w:w="2405" w:type="dxa"/>
          </w:tcPr>
          <w:p w14:paraId="059ED30A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567" w:type="dxa"/>
          </w:tcPr>
          <w:p w14:paraId="3912EBCB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25EC9753" w14:textId="48BA93C8" w:rsidR="006348A6" w:rsidRPr="00D400EC" w:rsidRDefault="00F54A12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84</w:t>
            </w:r>
          </w:p>
        </w:tc>
        <w:tc>
          <w:tcPr>
            <w:tcW w:w="1559" w:type="dxa"/>
          </w:tcPr>
          <w:p w14:paraId="0076170F" w14:textId="38C4451C" w:rsidR="006348A6" w:rsidRPr="00D400EC" w:rsidRDefault="00796390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84</w:t>
            </w:r>
          </w:p>
        </w:tc>
        <w:tc>
          <w:tcPr>
            <w:tcW w:w="851" w:type="dxa"/>
          </w:tcPr>
          <w:p w14:paraId="4D5F4E00" w14:textId="5C9C1AC3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0.</w:t>
            </w:r>
            <w:r w:rsidR="00EB0F90" w:rsidRPr="00D400EC">
              <w:rPr>
                <w:rFonts w:cs="Tahoma"/>
                <w:sz w:val="20"/>
                <w:szCs w:val="20"/>
                <w:lang w:val="en-US"/>
              </w:rPr>
              <w:t>72</w:t>
            </w:r>
          </w:p>
        </w:tc>
        <w:tc>
          <w:tcPr>
            <w:tcW w:w="992" w:type="dxa"/>
          </w:tcPr>
          <w:p w14:paraId="5C402EA4" w14:textId="15CF2283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.</w:t>
            </w:r>
            <w:r w:rsidR="00EB0F90" w:rsidRPr="00D400EC">
              <w:rPr>
                <w:rFonts w:cs="Tahoma"/>
                <w:sz w:val="20"/>
                <w:szCs w:val="20"/>
                <w:lang w:val="en-US"/>
              </w:rPr>
              <w:t>40</w:t>
            </w:r>
          </w:p>
        </w:tc>
      </w:tr>
      <w:tr w:rsidR="006348A6" w:rsidRPr="00783340" w14:paraId="1C1AFEDA" w14:textId="77777777" w:rsidTr="00D400EC">
        <w:trPr>
          <w:trHeight w:val="248"/>
        </w:trPr>
        <w:tc>
          <w:tcPr>
            <w:tcW w:w="2405" w:type="dxa"/>
          </w:tcPr>
          <w:p w14:paraId="294605A6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567" w:type="dxa"/>
          </w:tcPr>
          <w:p w14:paraId="7E5368D3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</w:tcPr>
          <w:p w14:paraId="60E95758" w14:textId="466BBEA7" w:rsidR="006348A6" w:rsidRPr="00D400EC" w:rsidRDefault="00F54A12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185</w:t>
            </w:r>
          </w:p>
        </w:tc>
        <w:tc>
          <w:tcPr>
            <w:tcW w:w="1559" w:type="dxa"/>
          </w:tcPr>
          <w:p w14:paraId="72C8AC00" w14:textId="2E7DD5F3" w:rsidR="006348A6" w:rsidRPr="00D400EC" w:rsidRDefault="00796390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62</w:t>
            </w:r>
          </w:p>
        </w:tc>
        <w:tc>
          <w:tcPr>
            <w:tcW w:w="851" w:type="dxa"/>
          </w:tcPr>
          <w:p w14:paraId="177B5E75" w14:textId="2C85977B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0.</w:t>
            </w:r>
            <w:r w:rsidR="00EB0F90" w:rsidRPr="00D400EC">
              <w:rPr>
                <w:rFonts w:cs="Tahoma"/>
                <w:sz w:val="20"/>
                <w:szCs w:val="20"/>
                <w:lang w:val="en-US"/>
              </w:rPr>
              <w:t>52</w:t>
            </w:r>
          </w:p>
        </w:tc>
        <w:tc>
          <w:tcPr>
            <w:tcW w:w="992" w:type="dxa"/>
          </w:tcPr>
          <w:p w14:paraId="72E37C0D" w14:textId="56FD0F54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.</w:t>
            </w:r>
            <w:r w:rsidR="00EB0F90" w:rsidRPr="00D400EC">
              <w:rPr>
                <w:rFonts w:cs="Tahoma"/>
                <w:sz w:val="20"/>
                <w:szCs w:val="20"/>
                <w:lang w:val="en-US"/>
              </w:rPr>
              <w:t>67</w:t>
            </w:r>
          </w:p>
        </w:tc>
      </w:tr>
      <w:tr w:rsidR="006348A6" w:rsidRPr="00783340" w14:paraId="136EED2F" w14:textId="77777777" w:rsidTr="00D400EC">
        <w:trPr>
          <w:trHeight w:val="271"/>
        </w:trPr>
        <w:tc>
          <w:tcPr>
            <w:tcW w:w="2405" w:type="dxa"/>
          </w:tcPr>
          <w:p w14:paraId="52AFBC0C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Help-seeking history</w:t>
            </w:r>
          </w:p>
        </w:tc>
        <w:tc>
          <w:tcPr>
            <w:tcW w:w="567" w:type="dxa"/>
          </w:tcPr>
          <w:p w14:paraId="3ACE03CF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0C74E1D0" w14:textId="4541E048" w:rsidR="006348A6" w:rsidRPr="00D400EC" w:rsidRDefault="00796390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8068</w:t>
            </w:r>
          </w:p>
        </w:tc>
        <w:tc>
          <w:tcPr>
            <w:tcW w:w="1559" w:type="dxa"/>
          </w:tcPr>
          <w:p w14:paraId="7B079238" w14:textId="0B461109" w:rsidR="006348A6" w:rsidRPr="00D400EC" w:rsidRDefault="00796390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8068</w:t>
            </w:r>
          </w:p>
        </w:tc>
        <w:tc>
          <w:tcPr>
            <w:tcW w:w="851" w:type="dxa"/>
          </w:tcPr>
          <w:p w14:paraId="6C816E3E" w14:textId="1A0848CF" w:rsidR="006348A6" w:rsidRPr="00D400EC" w:rsidRDefault="00EB0F90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68.60</w:t>
            </w:r>
          </w:p>
        </w:tc>
        <w:tc>
          <w:tcPr>
            <w:tcW w:w="992" w:type="dxa"/>
          </w:tcPr>
          <w:p w14:paraId="3C6F4320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&lt; 0.001</w:t>
            </w:r>
          </w:p>
        </w:tc>
      </w:tr>
      <w:tr w:rsidR="006348A6" w:rsidRPr="00783340" w14:paraId="1A3C39E6" w14:textId="77777777" w:rsidTr="00D400EC">
        <w:trPr>
          <w:trHeight w:val="236"/>
        </w:trPr>
        <w:tc>
          <w:tcPr>
            <w:tcW w:w="2405" w:type="dxa"/>
          </w:tcPr>
          <w:p w14:paraId="218DCD49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Error</w:t>
            </w:r>
          </w:p>
        </w:tc>
        <w:tc>
          <w:tcPr>
            <w:tcW w:w="567" w:type="dxa"/>
          </w:tcPr>
          <w:p w14:paraId="58093F9C" w14:textId="4ADDEC10" w:rsidR="006348A6" w:rsidRPr="00D400EC" w:rsidRDefault="00F54A12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230</w:t>
            </w:r>
          </w:p>
        </w:tc>
        <w:tc>
          <w:tcPr>
            <w:tcW w:w="1843" w:type="dxa"/>
          </w:tcPr>
          <w:p w14:paraId="75DA388F" w14:textId="3EB60ADD" w:rsidR="006348A6" w:rsidRPr="00D400EC" w:rsidRDefault="00796390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27050</w:t>
            </w:r>
          </w:p>
        </w:tc>
        <w:tc>
          <w:tcPr>
            <w:tcW w:w="1559" w:type="dxa"/>
          </w:tcPr>
          <w:p w14:paraId="4FB8AD93" w14:textId="68CB8D16" w:rsidR="006348A6" w:rsidRPr="00D400EC" w:rsidRDefault="00796390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118</w:t>
            </w:r>
          </w:p>
        </w:tc>
        <w:tc>
          <w:tcPr>
            <w:tcW w:w="851" w:type="dxa"/>
          </w:tcPr>
          <w:p w14:paraId="7AE7C255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817203B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</w:p>
        </w:tc>
      </w:tr>
    </w:tbl>
    <w:p w14:paraId="1385E474" w14:textId="77777777" w:rsidR="006348A6" w:rsidRDefault="006348A6" w:rsidP="006348A6">
      <w:pPr>
        <w:rPr>
          <w:rFonts w:cs="Tahoma"/>
          <w:sz w:val="16"/>
          <w:szCs w:val="16"/>
          <w:lang w:val="en-US"/>
        </w:rPr>
      </w:pPr>
    </w:p>
    <w:p w14:paraId="326670A0" w14:textId="1C790A0B" w:rsidR="00783DC2" w:rsidRPr="00787601" w:rsidRDefault="00783DC2" w:rsidP="00783DC2">
      <w:pPr>
        <w:rPr>
          <w:rFonts w:cs="Tahoma"/>
          <w:sz w:val="16"/>
          <w:szCs w:val="16"/>
          <w:lang w:val="en-US"/>
        </w:rPr>
      </w:pPr>
      <w:r w:rsidRPr="00783DC2">
        <w:rPr>
          <w:rFonts w:cs="Tahoma"/>
          <w:b/>
          <w:bCs/>
          <w:sz w:val="16"/>
          <w:szCs w:val="16"/>
          <w:lang w:val="en-US"/>
        </w:rPr>
        <w:t>Table S</w:t>
      </w:r>
      <w:r>
        <w:rPr>
          <w:rFonts w:cs="Tahoma"/>
          <w:b/>
          <w:bCs/>
          <w:sz w:val="16"/>
          <w:szCs w:val="16"/>
          <w:lang w:val="en-US"/>
        </w:rPr>
        <w:t>2</w:t>
      </w:r>
      <w:r w:rsidRPr="00783DC2">
        <w:rPr>
          <w:rFonts w:cs="Tahoma"/>
          <w:b/>
          <w:bCs/>
          <w:sz w:val="16"/>
          <w:szCs w:val="16"/>
          <w:lang w:val="en-US"/>
        </w:rPr>
        <w:t>.</w:t>
      </w:r>
      <w:r w:rsidRPr="00783DC2">
        <w:rPr>
          <w:rFonts w:cs="Tahoma"/>
          <w:sz w:val="16"/>
          <w:szCs w:val="16"/>
          <w:lang w:val="en-US"/>
        </w:rPr>
        <w:t xml:space="preserve"> Impact of story type on future help-seeking (transformed data) adjusting for age, gender, and help-seeking history</w:t>
      </w:r>
      <w:r>
        <w:rPr>
          <w:rFonts w:cs="Tahoma"/>
          <w:sz w:val="16"/>
          <w:szCs w:val="16"/>
          <w:lang w:val="en-US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18"/>
        <w:gridCol w:w="554"/>
        <w:gridCol w:w="1843"/>
        <w:gridCol w:w="1559"/>
        <w:gridCol w:w="851"/>
        <w:gridCol w:w="992"/>
      </w:tblGrid>
      <w:tr w:rsidR="006348A6" w:rsidRPr="00783340" w14:paraId="65847880" w14:textId="77777777" w:rsidTr="00D400EC">
        <w:trPr>
          <w:trHeight w:val="248"/>
        </w:trPr>
        <w:tc>
          <w:tcPr>
            <w:tcW w:w="2418" w:type="dxa"/>
          </w:tcPr>
          <w:p w14:paraId="17FF57B9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554" w:type="dxa"/>
          </w:tcPr>
          <w:p w14:paraId="39D51000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843" w:type="dxa"/>
          </w:tcPr>
          <w:p w14:paraId="3DD3A7E4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Sum of squares</w:t>
            </w:r>
          </w:p>
        </w:tc>
        <w:tc>
          <w:tcPr>
            <w:tcW w:w="1559" w:type="dxa"/>
          </w:tcPr>
          <w:p w14:paraId="7BDCB223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851" w:type="dxa"/>
          </w:tcPr>
          <w:p w14:paraId="5CAAE086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992" w:type="dxa"/>
          </w:tcPr>
          <w:p w14:paraId="22745F9B" w14:textId="63F065CC" w:rsidR="006348A6" w:rsidRPr="00D400EC" w:rsidRDefault="00D5613A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6348A6" w:rsidRPr="00783340" w14:paraId="31F6DBE8" w14:textId="77777777" w:rsidTr="00D400EC">
        <w:trPr>
          <w:trHeight w:val="248"/>
        </w:trPr>
        <w:tc>
          <w:tcPr>
            <w:tcW w:w="2418" w:type="dxa"/>
          </w:tcPr>
          <w:p w14:paraId="260FB35F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Story type</w:t>
            </w:r>
          </w:p>
        </w:tc>
        <w:tc>
          <w:tcPr>
            <w:tcW w:w="554" w:type="dxa"/>
          </w:tcPr>
          <w:p w14:paraId="43611A6E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1843" w:type="dxa"/>
          </w:tcPr>
          <w:p w14:paraId="7F3FBC68" w14:textId="187E3707" w:rsidR="006348A6" w:rsidRPr="00D400EC" w:rsidRDefault="008D141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7.10</w:t>
            </w:r>
          </w:p>
        </w:tc>
        <w:tc>
          <w:tcPr>
            <w:tcW w:w="1559" w:type="dxa"/>
          </w:tcPr>
          <w:p w14:paraId="4B2BE8CD" w14:textId="3D11BAF2" w:rsidR="006348A6" w:rsidRPr="00D400EC" w:rsidRDefault="00412C67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3.55</w:t>
            </w:r>
          </w:p>
        </w:tc>
        <w:tc>
          <w:tcPr>
            <w:tcW w:w="851" w:type="dxa"/>
          </w:tcPr>
          <w:p w14:paraId="6E8EE699" w14:textId="6C3DA09D" w:rsidR="006348A6" w:rsidRPr="00D400EC" w:rsidRDefault="00412C67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4.22</w:t>
            </w:r>
          </w:p>
        </w:tc>
        <w:tc>
          <w:tcPr>
            <w:tcW w:w="992" w:type="dxa"/>
          </w:tcPr>
          <w:p w14:paraId="7B316B86" w14:textId="3F747A7F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.0</w:t>
            </w:r>
            <w:r w:rsidR="006248A0" w:rsidRPr="00D400EC">
              <w:rPr>
                <w:rFonts w:cs="Tahoma"/>
                <w:sz w:val="20"/>
                <w:szCs w:val="20"/>
                <w:lang w:val="en-US"/>
              </w:rPr>
              <w:t>2</w:t>
            </w:r>
          </w:p>
        </w:tc>
      </w:tr>
      <w:tr w:rsidR="006348A6" w:rsidRPr="00783340" w14:paraId="72F185B4" w14:textId="77777777" w:rsidTr="00D400EC">
        <w:trPr>
          <w:trHeight w:val="248"/>
        </w:trPr>
        <w:tc>
          <w:tcPr>
            <w:tcW w:w="2418" w:type="dxa"/>
          </w:tcPr>
          <w:p w14:paraId="665F203B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554" w:type="dxa"/>
          </w:tcPr>
          <w:p w14:paraId="6A64662D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28B0B805" w14:textId="728C2968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0.</w:t>
            </w:r>
            <w:r w:rsidR="008D1416" w:rsidRPr="00D400EC">
              <w:rPr>
                <w:rFonts w:cs="Tahoma"/>
                <w:sz w:val="20"/>
                <w:szCs w:val="20"/>
                <w:lang w:val="en-US"/>
              </w:rPr>
              <w:t>42</w:t>
            </w:r>
          </w:p>
        </w:tc>
        <w:tc>
          <w:tcPr>
            <w:tcW w:w="1559" w:type="dxa"/>
          </w:tcPr>
          <w:p w14:paraId="1E907255" w14:textId="061D81BB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0.</w:t>
            </w:r>
            <w:r w:rsidR="005F214B" w:rsidRPr="00D400EC">
              <w:rPr>
                <w:rFonts w:cs="Tahoma"/>
                <w:sz w:val="20"/>
                <w:szCs w:val="20"/>
                <w:lang w:val="en-US"/>
              </w:rPr>
              <w:t>42</w:t>
            </w:r>
          </w:p>
        </w:tc>
        <w:tc>
          <w:tcPr>
            <w:tcW w:w="851" w:type="dxa"/>
          </w:tcPr>
          <w:p w14:paraId="267EEA8B" w14:textId="35069BA8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0.</w:t>
            </w:r>
            <w:r w:rsidR="00412C67" w:rsidRPr="00D400EC">
              <w:rPr>
                <w:rFonts w:cs="Tahoma"/>
                <w:sz w:val="20"/>
                <w:szCs w:val="20"/>
                <w:lang w:val="en-US"/>
              </w:rPr>
              <w:t>50</w:t>
            </w:r>
          </w:p>
        </w:tc>
        <w:tc>
          <w:tcPr>
            <w:tcW w:w="992" w:type="dxa"/>
          </w:tcPr>
          <w:p w14:paraId="6DF88ACB" w14:textId="41A41EA9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.</w:t>
            </w:r>
            <w:r w:rsidR="006248A0" w:rsidRPr="00D400EC">
              <w:rPr>
                <w:rFonts w:cs="Tahoma"/>
                <w:sz w:val="20"/>
                <w:szCs w:val="20"/>
                <w:lang w:val="en-US"/>
              </w:rPr>
              <w:t>48</w:t>
            </w:r>
          </w:p>
        </w:tc>
      </w:tr>
      <w:tr w:rsidR="006348A6" w:rsidRPr="00783340" w14:paraId="39CD84DC" w14:textId="77777777" w:rsidTr="00D400EC">
        <w:trPr>
          <w:trHeight w:val="248"/>
        </w:trPr>
        <w:tc>
          <w:tcPr>
            <w:tcW w:w="2418" w:type="dxa"/>
          </w:tcPr>
          <w:p w14:paraId="36A34340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554" w:type="dxa"/>
          </w:tcPr>
          <w:p w14:paraId="3057C7A4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</w:tcPr>
          <w:p w14:paraId="3292ACCE" w14:textId="54C6EAA5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559" w:type="dxa"/>
          </w:tcPr>
          <w:p w14:paraId="3FFC2697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0.36</w:t>
            </w:r>
          </w:p>
        </w:tc>
        <w:tc>
          <w:tcPr>
            <w:tcW w:w="851" w:type="dxa"/>
          </w:tcPr>
          <w:p w14:paraId="47613AD5" w14:textId="503921D8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0.</w:t>
            </w:r>
            <w:r w:rsidR="00412C67" w:rsidRPr="00D400EC">
              <w:rPr>
                <w:rFonts w:cs="Tahoma"/>
                <w:sz w:val="20"/>
                <w:szCs w:val="20"/>
                <w:lang w:val="en-US"/>
              </w:rPr>
              <w:t>43</w:t>
            </w:r>
          </w:p>
        </w:tc>
        <w:tc>
          <w:tcPr>
            <w:tcW w:w="992" w:type="dxa"/>
          </w:tcPr>
          <w:p w14:paraId="781ADE42" w14:textId="7B3E9BA9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.</w:t>
            </w:r>
            <w:r w:rsidR="006248A0" w:rsidRPr="00D400EC">
              <w:rPr>
                <w:rFonts w:cs="Tahoma"/>
                <w:sz w:val="20"/>
                <w:szCs w:val="20"/>
                <w:lang w:val="en-US"/>
              </w:rPr>
              <w:t>73</w:t>
            </w:r>
          </w:p>
        </w:tc>
      </w:tr>
      <w:tr w:rsidR="006348A6" w:rsidRPr="00783340" w14:paraId="2917BFA4" w14:textId="77777777" w:rsidTr="00D400EC">
        <w:trPr>
          <w:trHeight w:val="249"/>
        </w:trPr>
        <w:tc>
          <w:tcPr>
            <w:tcW w:w="2418" w:type="dxa"/>
          </w:tcPr>
          <w:p w14:paraId="1C6EC191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Help-seeking history</w:t>
            </w:r>
          </w:p>
        </w:tc>
        <w:tc>
          <w:tcPr>
            <w:tcW w:w="554" w:type="dxa"/>
          </w:tcPr>
          <w:p w14:paraId="6004A2C1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2CE4A01B" w14:textId="2BE69350" w:rsidR="006348A6" w:rsidRPr="00D400EC" w:rsidRDefault="005F214B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57.35</w:t>
            </w:r>
          </w:p>
        </w:tc>
        <w:tc>
          <w:tcPr>
            <w:tcW w:w="1559" w:type="dxa"/>
          </w:tcPr>
          <w:p w14:paraId="59DEE50D" w14:textId="47AE33B6" w:rsidR="006348A6" w:rsidRPr="00D400EC" w:rsidRDefault="005F214B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57.35</w:t>
            </w:r>
          </w:p>
        </w:tc>
        <w:tc>
          <w:tcPr>
            <w:tcW w:w="851" w:type="dxa"/>
          </w:tcPr>
          <w:p w14:paraId="57061B3B" w14:textId="0102AA2F" w:rsidR="006348A6" w:rsidRPr="00D400EC" w:rsidRDefault="006248A0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68.21</w:t>
            </w:r>
          </w:p>
        </w:tc>
        <w:tc>
          <w:tcPr>
            <w:tcW w:w="992" w:type="dxa"/>
          </w:tcPr>
          <w:p w14:paraId="204F9BC6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&lt; 0.001</w:t>
            </w:r>
          </w:p>
        </w:tc>
      </w:tr>
      <w:tr w:rsidR="006348A6" w:rsidRPr="00783340" w14:paraId="53C8F040" w14:textId="77777777" w:rsidTr="00D400EC">
        <w:trPr>
          <w:trHeight w:val="236"/>
        </w:trPr>
        <w:tc>
          <w:tcPr>
            <w:tcW w:w="2418" w:type="dxa"/>
          </w:tcPr>
          <w:p w14:paraId="0F1FBFB6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Error</w:t>
            </w:r>
          </w:p>
        </w:tc>
        <w:tc>
          <w:tcPr>
            <w:tcW w:w="554" w:type="dxa"/>
          </w:tcPr>
          <w:p w14:paraId="500A6762" w14:textId="5E47711D" w:rsidR="006348A6" w:rsidRPr="00D400EC" w:rsidRDefault="008D141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230</w:t>
            </w:r>
          </w:p>
        </w:tc>
        <w:tc>
          <w:tcPr>
            <w:tcW w:w="1843" w:type="dxa"/>
          </w:tcPr>
          <w:p w14:paraId="3A2CF245" w14:textId="75CB4D89" w:rsidR="006348A6" w:rsidRPr="00D400EC" w:rsidRDefault="005F214B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193.40</w:t>
            </w:r>
          </w:p>
        </w:tc>
        <w:tc>
          <w:tcPr>
            <w:tcW w:w="1559" w:type="dxa"/>
          </w:tcPr>
          <w:p w14:paraId="69570879" w14:textId="136A6A92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0.</w:t>
            </w:r>
            <w:r w:rsidR="005F214B" w:rsidRPr="00D400EC">
              <w:rPr>
                <w:rFonts w:cs="Tahoma"/>
                <w:sz w:val="20"/>
                <w:szCs w:val="20"/>
                <w:lang w:val="en-US"/>
              </w:rPr>
              <w:t>84</w:t>
            </w:r>
          </w:p>
        </w:tc>
        <w:tc>
          <w:tcPr>
            <w:tcW w:w="851" w:type="dxa"/>
          </w:tcPr>
          <w:p w14:paraId="4AECE7C4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D8433EC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</w:p>
        </w:tc>
      </w:tr>
    </w:tbl>
    <w:p w14:paraId="7A33B28A" w14:textId="77777777" w:rsidR="006348A6" w:rsidRDefault="006348A6" w:rsidP="006348A6">
      <w:pPr>
        <w:rPr>
          <w:rFonts w:cs="Tahoma"/>
          <w:sz w:val="16"/>
          <w:szCs w:val="16"/>
          <w:lang w:val="en-US"/>
        </w:rPr>
      </w:pPr>
    </w:p>
    <w:p w14:paraId="37716802" w14:textId="42AA8C71" w:rsidR="00783DC2" w:rsidRPr="00787601" w:rsidRDefault="00783DC2" w:rsidP="006348A6">
      <w:pPr>
        <w:rPr>
          <w:rFonts w:cs="Tahoma"/>
          <w:sz w:val="16"/>
          <w:szCs w:val="16"/>
          <w:lang w:val="en-US"/>
        </w:rPr>
      </w:pPr>
      <w:r w:rsidRPr="00783DC2">
        <w:rPr>
          <w:rFonts w:cs="Tahoma"/>
          <w:b/>
          <w:bCs/>
          <w:sz w:val="16"/>
          <w:szCs w:val="16"/>
          <w:lang w:val="en-US"/>
        </w:rPr>
        <w:t>Table S</w:t>
      </w:r>
      <w:r>
        <w:rPr>
          <w:rFonts w:cs="Tahoma"/>
          <w:b/>
          <w:bCs/>
          <w:sz w:val="16"/>
          <w:szCs w:val="16"/>
          <w:lang w:val="en-US"/>
        </w:rPr>
        <w:t>3</w:t>
      </w:r>
      <w:r w:rsidRPr="00783DC2">
        <w:rPr>
          <w:rFonts w:cs="Tahoma"/>
          <w:b/>
          <w:bCs/>
          <w:sz w:val="16"/>
          <w:szCs w:val="16"/>
          <w:lang w:val="en-US"/>
        </w:rPr>
        <w:t>.</w:t>
      </w:r>
      <w:r w:rsidRPr="00783DC2">
        <w:rPr>
          <w:rFonts w:cs="Tahoma"/>
          <w:sz w:val="16"/>
          <w:szCs w:val="16"/>
          <w:lang w:val="en-US"/>
        </w:rPr>
        <w:t xml:space="preserve"> Impact of story type on positive affect adjusting for age, gender, and help-seeking history</w:t>
      </w:r>
      <w:r>
        <w:rPr>
          <w:rFonts w:cs="Tahoma"/>
          <w:sz w:val="16"/>
          <w:szCs w:val="16"/>
          <w:lang w:val="en-US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596"/>
        <w:gridCol w:w="1843"/>
        <w:gridCol w:w="1559"/>
        <w:gridCol w:w="851"/>
        <w:gridCol w:w="992"/>
      </w:tblGrid>
      <w:tr w:rsidR="00783340" w:rsidRPr="00783340" w14:paraId="2539CFF5" w14:textId="77777777" w:rsidTr="00D400EC">
        <w:tc>
          <w:tcPr>
            <w:tcW w:w="2376" w:type="dxa"/>
          </w:tcPr>
          <w:p w14:paraId="432E2CAC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596" w:type="dxa"/>
          </w:tcPr>
          <w:p w14:paraId="5D74AAB5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843" w:type="dxa"/>
          </w:tcPr>
          <w:p w14:paraId="5FC5D4FE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Sum of squares</w:t>
            </w:r>
          </w:p>
        </w:tc>
        <w:tc>
          <w:tcPr>
            <w:tcW w:w="1559" w:type="dxa"/>
          </w:tcPr>
          <w:p w14:paraId="4388FC0D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851" w:type="dxa"/>
          </w:tcPr>
          <w:p w14:paraId="793A4826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992" w:type="dxa"/>
          </w:tcPr>
          <w:p w14:paraId="4BEEDA4E" w14:textId="748728CB" w:rsidR="006348A6" w:rsidRPr="00D400EC" w:rsidRDefault="00D5613A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783340" w:rsidRPr="00783340" w14:paraId="6C68D3CB" w14:textId="77777777" w:rsidTr="00D400EC">
        <w:tc>
          <w:tcPr>
            <w:tcW w:w="2376" w:type="dxa"/>
          </w:tcPr>
          <w:p w14:paraId="35EBB9E1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Story type</w:t>
            </w:r>
          </w:p>
        </w:tc>
        <w:tc>
          <w:tcPr>
            <w:tcW w:w="596" w:type="dxa"/>
          </w:tcPr>
          <w:p w14:paraId="2F46B858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1843" w:type="dxa"/>
          </w:tcPr>
          <w:p w14:paraId="471AC602" w14:textId="0034F813" w:rsidR="006348A6" w:rsidRPr="00D400EC" w:rsidRDefault="00E602C1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24</w:t>
            </w:r>
          </w:p>
        </w:tc>
        <w:tc>
          <w:tcPr>
            <w:tcW w:w="1559" w:type="dxa"/>
          </w:tcPr>
          <w:p w14:paraId="692B23D9" w14:textId="0B1D9BFD" w:rsidR="006348A6" w:rsidRPr="00D400EC" w:rsidRDefault="009B07F5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12.02</w:t>
            </w:r>
          </w:p>
        </w:tc>
        <w:tc>
          <w:tcPr>
            <w:tcW w:w="851" w:type="dxa"/>
          </w:tcPr>
          <w:p w14:paraId="370B35F7" w14:textId="3D06F4A8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0.</w:t>
            </w:r>
            <w:r w:rsidR="004F3326" w:rsidRPr="00D400EC">
              <w:rPr>
                <w:rFonts w:cs="Tahoma"/>
                <w:sz w:val="20"/>
                <w:szCs w:val="20"/>
                <w:lang w:val="en-US"/>
              </w:rPr>
              <w:t>32</w:t>
            </w:r>
          </w:p>
        </w:tc>
        <w:tc>
          <w:tcPr>
            <w:tcW w:w="992" w:type="dxa"/>
          </w:tcPr>
          <w:p w14:paraId="4422216B" w14:textId="4EE4ADF8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0.7</w:t>
            </w:r>
            <w:r w:rsidR="00BC3580" w:rsidRPr="00D400EC">
              <w:rPr>
                <w:rFonts w:cs="Tahoma"/>
                <w:sz w:val="20"/>
                <w:szCs w:val="20"/>
                <w:lang w:val="en-US"/>
              </w:rPr>
              <w:t>2</w:t>
            </w:r>
          </w:p>
        </w:tc>
      </w:tr>
      <w:tr w:rsidR="00783340" w:rsidRPr="00783340" w14:paraId="463D8D78" w14:textId="77777777" w:rsidTr="00D400EC">
        <w:tc>
          <w:tcPr>
            <w:tcW w:w="2376" w:type="dxa"/>
          </w:tcPr>
          <w:p w14:paraId="0C920F5B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596" w:type="dxa"/>
          </w:tcPr>
          <w:p w14:paraId="5A63CC3B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419ED9C9" w14:textId="35F2ED58" w:rsidR="006348A6" w:rsidRPr="00D400EC" w:rsidRDefault="00E602C1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65</w:t>
            </w:r>
          </w:p>
        </w:tc>
        <w:tc>
          <w:tcPr>
            <w:tcW w:w="1559" w:type="dxa"/>
          </w:tcPr>
          <w:p w14:paraId="0615D282" w14:textId="4388122C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65.3</w:t>
            </w:r>
            <w:r w:rsidR="004F3326" w:rsidRPr="00D400EC">
              <w:rPr>
                <w:rFonts w:cs="Tahoma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</w:tcPr>
          <w:p w14:paraId="0E397A94" w14:textId="562E0D95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1.7</w:t>
            </w:r>
            <w:r w:rsidR="004F3326" w:rsidRPr="00D400EC">
              <w:rPr>
                <w:rFonts w:cs="Tahoma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</w:tcPr>
          <w:p w14:paraId="4E203FD4" w14:textId="3FCBE0AD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0.1</w:t>
            </w:r>
            <w:r w:rsidR="00BC3580" w:rsidRPr="00D400EC">
              <w:rPr>
                <w:rFonts w:cs="Tahoma"/>
                <w:sz w:val="20"/>
                <w:szCs w:val="20"/>
                <w:lang w:val="en-US"/>
              </w:rPr>
              <w:t>9</w:t>
            </w:r>
          </w:p>
        </w:tc>
      </w:tr>
      <w:tr w:rsidR="00783340" w:rsidRPr="00783340" w14:paraId="0B0EFC53" w14:textId="77777777" w:rsidTr="00D400EC">
        <w:tc>
          <w:tcPr>
            <w:tcW w:w="2376" w:type="dxa"/>
          </w:tcPr>
          <w:p w14:paraId="42690C2F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596" w:type="dxa"/>
          </w:tcPr>
          <w:p w14:paraId="53054DE0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</w:tcPr>
          <w:p w14:paraId="0D896C4F" w14:textId="0B7714A2" w:rsidR="006348A6" w:rsidRPr="00D400EC" w:rsidRDefault="009B07F5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49</w:t>
            </w:r>
          </w:p>
        </w:tc>
        <w:tc>
          <w:tcPr>
            <w:tcW w:w="1559" w:type="dxa"/>
          </w:tcPr>
          <w:p w14:paraId="6C0CD5AF" w14:textId="725F3EC6" w:rsidR="006348A6" w:rsidRPr="00D400EC" w:rsidRDefault="004F332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16.34</w:t>
            </w:r>
          </w:p>
        </w:tc>
        <w:tc>
          <w:tcPr>
            <w:tcW w:w="851" w:type="dxa"/>
          </w:tcPr>
          <w:p w14:paraId="436E8340" w14:textId="4AF82D69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0.</w:t>
            </w:r>
            <w:r w:rsidR="00BC3580" w:rsidRPr="00D400EC">
              <w:rPr>
                <w:rFonts w:cs="Tahoma"/>
                <w:sz w:val="20"/>
                <w:szCs w:val="20"/>
                <w:lang w:val="en-US"/>
              </w:rPr>
              <w:t>44</w:t>
            </w:r>
          </w:p>
        </w:tc>
        <w:tc>
          <w:tcPr>
            <w:tcW w:w="992" w:type="dxa"/>
          </w:tcPr>
          <w:p w14:paraId="01ADFEA7" w14:textId="2DF2FC2C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0.7</w:t>
            </w:r>
            <w:r w:rsidR="00BC3580" w:rsidRPr="00D400EC">
              <w:rPr>
                <w:rFonts w:cs="Tahoma"/>
                <w:sz w:val="20"/>
                <w:szCs w:val="20"/>
                <w:lang w:val="en-US"/>
              </w:rPr>
              <w:t>2</w:t>
            </w:r>
          </w:p>
        </w:tc>
      </w:tr>
      <w:tr w:rsidR="00783340" w:rsidRPr="00783340" w14:paraId="63F6B567" w14:textId="77777777" w:rsidTr="00D400EC">
        <w:tc>
          <w:tcPr>
            <w:tcW w:w="2376" w:type="dxa"/>
          </w:tcPr>
          <w:p w14:paraId="58F2C3B6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Help-seeking history</w:t>
            </w:r>
          </w:p>
        </w:tc>
        <w:tc>
          <w:tcPr>
            <w:tcW w:w="596" w:type="dxa"/>
          </w:tcPr>
          <w:p w14:paraId="744AF97E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7B524643" w14:textId="5DC0F475" w:rsidR="006348A6" w:rsidRPr="00D400EC" w:rsidRDefault="009B07F5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279</w:t>
            </w:r>
          </w:p>
        </w:tc>
        <w:tc>
          <w:tcPr>
            <w:tcW w:w="1559" w:type="dxa"/>
          </w:tcPr>
          <w:p w14:paraId="1E5E8356" w14:textId="4E6F097D" w:rsidR="006348A6" w:rsidRPr="00D400EC" w:rsidRDefault="004F332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278.62</w:t>
            </w:r>
          </w:p>
        </w:tc>
        <w:tc>
          <w:tcPr>
            <w:tcW w:w="851" w:type="dxa"/>
          </w:tcPr>
          <w:p w14:paraId="2AE12B9F" w14:textId="14CBEA36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7.</w:t>
            </w:r>
            <w:r w:rsidR="00BC3580" w:rsidRPr="00D400EC">
              <w:rPr>
                <w:rFonts w:cs="Tahoma"/>
                <w:sz w:val="20"/>
                <w:szCs w:val="20"/>
                <w:lang w:val="en-US"/>
              </w:rPr>
              <w:t>52</w:t>
            </w:r>
          </w:p>
        </w:tc>
        <w:tc>
          <w:tcPr>
            <w:tcW w:w="992" w:type="dxa"/>
          </w:tcPr>
          <w:p w14:paraId="1B534124" w14:textId="6DE4DF5F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0.00</w:t>
            </w:r>
            <w:r w:rsidR="00F329E0" w:rsidRPr="00D400EC">
              <w:rPr>
                <w:rFonts w:cs="Tahoma"/>
                <w:sz w:val="20"/>
                <w:szCs w:val="20"/>
                <w:lang w:val="en-US"/>
              </w:rPr>
              <w:t>7</w:t>
            </w:r>
          </w:p>
        </w:tc>
      </w:tr>
      <w:tr w:rsidR="00783340" w:rsidRPr="00783340" w14:paraId="1E148A49" w14:textId="77777777" w:rsidTr="00D400EC">
        <w:tc>
          <w:tcPr>
            <w:tcW w:w="2376" w:type="dxa"/>
          </w:tcPr>
          <w:p w14:paraId="0A9A1A85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Error</w:t>
            </w:r>
          </w:p>
        </w:tc>
        <w:tc>
          <w:tcPr>
            <w:tcW w:w="596" w:type="dxa"/>
          </w:tcPr>
          <w:p w14:paraId="54F81B95" w14:textId="005A43D7" w:rsidR="006348A6" w:rsidRPr="00D400EC" w:rsidRDefault="00E602C1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230</w:t>
            </w:r>
          </w:p>
        </w:tc>
        <w:tc>
          <w:tcPr>
            <w:tcW w:w="1843" w:type="dxa"/>
          </w:tcPr>
          <w:p w14:paraId="4D4716F8" w14:textId="21E93A31" w:rsidR="006348A6" w:rsidRPr="00D400EC" w:rsidRDefault="009B07F5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8523</w:t>
            </w:r>
          </w:p>
        </w:tc>
        <w:tc>
          <w:tcPr>
            <w:tcW w:w="1559" w:type="dxa"/>
          </w:tcPr>
          <w:p w14:paraId="3B48FAE4" w14:textId="0B6A2E4A" w:rsidR="006348A6" w:rsidRPr="00D400EC" w:rsidRDefault="004F332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37.06</w:t>
            </w:r>
          </w:p>
        </w:tc>
        <w:tc>
          <w:tcPr>
            <w:tcW w:w="851" w:type="dxa"/>
          </w:tcPr>
          <w:p w14:paraId="79CDCBA6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70AA2CD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</w:p>
        </w:tc>
      </w:tr>
    </w:tbl>
    <w:p w14:paraId="1509D702" w14:textId="77777777" w:rsidR="006348A6" w:rsidRDefault="006348A6" w:rsidP="006348A6">
      <w:pPr>
        <w:rPr>
          <w:rFonts w:cs="Tahoma"/>
          <w:sz w:val="16"/>
          <w:szCs w:val="16"/>
          <w:lang w:val="en-US"/>
        </w:rPr>
      </w:pPr>
    </w:p>
    <w:p w14:paraId="00AA36D4" w14:textId="15D4F1ED" w:rsidR="00783DC2" w:rsidRPr="00787601" w:rsidRDefault="00783DC2" w:rsidP="006348A6">
      <w:pPr>
        <w:rPr>
          <w:rFonts w:cs="Tahoma"/>
          <w:sz w:val="16"/>
          <w:szCs w:val="16"/>
          <w:lang w:val="en-US"/>
        </w:rPr>
      </w:pPr>
      <w:r w:rsidRPr="00783DC2">
        <w:rPr>
          <w:rFonts w:cs="Tahoma"/>
          <w:b/>
          <w:bCs/>
          <w:sz w:val="16"/>
          <w:szCs w:val="16"/>
          <w:lang w:val="en-US"/>
        </w:rPr>
        <w:t>Table S</w:t>
      </w:r>
      <w:r>
        <w:rPr>
          <w:rFonts w:cs="Tahoma"/>
          <w:b/>
          <w:bCs/>
          <w:sz w:val="16"/>
          <w:szCs w:val="16"/>
          <w:lang w:val="en-US"/>
        </w:rPr>
        <w:t>4</w:t>
      </w:r>
      <w:r w:rsidRPr="00783DC2">
        <w:rPr>
          <w:rFonts w:cs="Tahoma"/>
          <w:b/>
          <w:bCs/>
          <w:sz w:val="16"/>
          <w:szCs w:val="16"/>
          <w:lang w:val="en-US"/>
        </w:rPr>
        <w:t>.</w:t>
      </w:r>
      <w:r w:rsidRPr="00783DC2">
        <w:rPr>
          <w:rFonts w:cs="Tahoma"/>
          <w:sz w:val="16"/>
          <w:szCs w:val="16"/>
          <w:lang w:val="en-US"/>
        </w:rPr>
        <w:t xml:space="preserve"> Impact of story type on negative affect adjusting for age, gender, and help-seeking history</w:t>
      </w:r>
      <w:r>
        <w:rPr>
          <w:rFonts w:cs="Tahoma"/>
          <w:sz w:val="16"/>
          <w:szCs w:val="16"/>
          <w:lang w:val="en-US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74"/>
        <w:gridCol w:w="598"/>
        <w:gridCol w:w="1843"/>
        <w:gridCol w:w="1559"/>
        <w:gridCol w:w="851"/>
        <w:gridCol w:w="992"/>
      </w:tblGrid>
      <w:tr w:rsidR="006348A6" w:rsidRPr="00783340" w14:paraId="62D068D8" w14:textId="77777777" w:rsidTr="00D400EC">
        <w:tc>
          <w:tcPr>
            <w:tcW w:w="2374" w:type="dxa"/>
          </w:tcPr>
          <w:p w14:paraId="73E56F9B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598" w:type="dxa"/>
          </w:tcPr>
          <w:p w14:paraId="43F785A5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843" w:type="dxa"/>
          </w:tcPr>
          <w:p w14:paraId="09CED9FF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Sum of squares</w:t>
            </w:r>
          </w:p>
        </w:tc>
        <w:tc>
          <w:tcPr>
            <w:tcW w:w="1559" w:type="dxa"/>
          </w:tcPr>
          <w:p w14:paraId="5F8DB0F3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851" w:type="dxa"/>
          </w:tcPr>
          <w:p w14:paraId="59CA45A6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992" w:type="dxa"/>
          </w:tcPr>
          <w:p w14:paraId="3FDED64F" w14:textId="037E8F80" w:rsidR="006348A6" w:rsidRPr="00D400EC" w:rsidRDefault="00D5613A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6348A6" w:rsidRPr="00783340" w14:paraId="641F55F0" w14:textId="77777777" w:rsidTr="00D400EC">
        <w:tc>
          <w:tcPr>
            <w:tcW w:w="2374" w:type="dxa"/>
          </w:tcPr>
          <w:p w14:paraId="7052FFA1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Story type</w:t>
            </w:r>
          </w:p>
        </w:tc>
        <w:tc>
          <w:tcPr>
            <w:tcW w:w="598" w:type="dxa"/>
          </w:tcPr>
          <w:p w14:paraId="3B25C989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1843" w:type="dxa"/>
          </w:tcPr>
          <w:p w14:paraId="33B164F6" w14:textId="2953C0F9" w:rsidR="006348A6" w:rsidRPr="00D400EC" w:rsidRDefault="00F329E0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788</w:t>
            </w:r>
          </w:p>
        </w:tc>
        <w:tc>
          <w:tcPr>
            <w:tcW w:w="1559" w:type="dxa"/>
          </w:tcPr>
          <w:p w14:paraId="377B0331" w14:textId="0D1ECF07" w:rsidR="006348A6" w:rsidRPr="00D400EC" w:rsidRDefault="00843615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394.0</w:t>
            </w:r>
          </w:p>
        </w:tc>
        <w:tc>
          <w:tcPr>
            <w:tcW w:w="851" w:type="dxa"/>
          </w:tcPr>
          <w:p w14:paraId="05362FC4" w14:textId="71F8E65A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3.</w:t>
            </w:r>
            <w:r w:rsidR="00216357" w:rsidRPr="00D400EC">
              <w:rPr>
                <w:rFonts w:cs="Tahoma"/>
                <w:sz w:val="20"/>
                <w:szCs w:val="20"/>
                <w:lang w:val="en-US"/>
              </w:rPr>
              <w:t>42</w:t>
            </w:r>
          </w:p>
        </w:tc>
        <w:tc>
          <w:tcPr>
            <w:tcW w:w="992" w:type="dxa"/>
          </w:tcPr>
          <w:p w14:paraId="0AD33831" w14:textId="3AF5255A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.</w:t>
            </w:r>
            <w:r w:rsidR="00D361EF" w:rsidRPr="00D400EC">
              <w:rPr>
                <w:rFonts w:cs="Tahoma"/>
                <w:sz w:val="20"/>
                <w:szCs w:val="20"/>
                <w:lang w:val="en-US"/>
              </w:rPr>
              <w:t>02</w:t>
            </w:r>
          </w:p>
        </w:tc>
      </w:tr>
      <w:tr w:rsidR="006348A6" w:rsidRPr="00783340" w14:paraId="11BFFEEC" w14:textId="77777777" w:rsidTr="00D400EC">
        <w:tc>
          <w:tcPr>
            <w:tcW w:w="2374" w:type="dxa"/>
          </w:tcPr>
          <w:p w14:paraId="2130C37D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598" w:type="dxa"/>
          </w:tcPr>
          <w:p w14:paraId="66C84A14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2CCEDFE5" w14:textId="69A6D060" w:rsidR="006348A6" w:rsidRPr="00D400EC" w:rsidRDefault="00F329E0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1626</w:t>
            </w:r>
          </w:p>
        </w:tc>
        <w:tc>
          <w:tcPr>
            <w:tcW w:w="1559" w:type="dxa"/>
          </w:tcPr>
          <w:p w14:paraId="17702CFC" w14:textId="3F94D52E" w:rsidR="006348A6" w:rsidRPr="00D400EC" w:rsidRDefault="00843615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1625.7</w:t>
            </w:r>
          </w:p>
        </w:tc>
        <w:tc>
          <w:tcPr>
            <w:tcW w:w="851" w:type="dxa"/>
          </w:tcPr>
          <w:p w14:paraId="457A7C63" w14:textId="4BC32B8A" w:rsidR="006348A6" w:rsidRPr="00D400EC" w:rsidRDefault="00216357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9.01</w:t>
            </w:r>
          </w:p>
        </w:tc>
        <w:tc>
          <w:tcPr>
            <w:tcW w:w="992" w:type="dxa"/>
          </w:tcPr>
          <w:p w14:paraId="0702CEB1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&lt; 0.001</w:t>
            </w:r>
          </w:p>
        </w:tc>
      </w:tr>
      <w:tr w:rsidR="006348A6" w:rsidRPr="00783340" w14:paraId="5D48E608" w14:textId="77777777" w:rsidTr="00D400EC">
        <w:tc>
          <w:tcPr>
            <w:tcW w:w="2374" w:type="dxa"/>
          </w:tcPr>
          <w:p w14:paraId="0DA35411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598" w:type="dxa"/>
          </w:tcPr>
          <w:p w14:paraId="4DDCC9B8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</w:tcPr>
          <w:p w14:paraId="2A3384DE" w14:textId="196A2134" w:rsidR="006348A6" w:rsidRPr="00D400EC" w:rsidRDefault="00843615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62</w:t>
            </w:r>
          </w:p>
        </w:tc>
        <w:tc>
          <w:tcPr>
            <w:tcW w:w="1559" w:type="dxa"/>
          </w:tcPr>
          <w:p w14:paraId="157CF724" w14:textId="17889A1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1</w:t>
            </w:r>
            <w:r w:rsidR="00843615" w:rsidRPr="00D400EC">
              <w:rPr>
                <w:rFonts w:cs="Tahoma"/>
                <w:sz w:val="20"/>
                <w:szCs w:val="20"/>
                <w:lang w:val="en-US"/>
              </w:rPr>
              <w:t>20.7</w:t>
            </w:r>
          </w:p>
        </w:tc>
        <w:tc>
          <w:tcPr>
            <w:tcW w:w="851" w:type="dxa"/>
          </w:tcPr>
          <w:p w14:paraId="7621E648" w14:textId="6E8C21CB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0.</w:t>
            </w:r>
            <w:r w:rsidR="00C6103A" w:rsidRPr="00D400EC">
              <w:rPr>
                <w:rFonts w:cs="Tahoma"/>
                <w:sz w:val="20"/>
                <w:szCs w:val="20"/>
                <w:lang w:val="en-US"/>
              </w:rPr>
              <w:t>46</w:t>
            </w:r>
          </w:p>
        </w:tc>
        <w:tc>
          <w:tcPr>
            <w:tcW w:w="992" w:type="dxa"/>
          </w:tcPr>
          <w:p w14:paraId="0D8C5FEE" w14:textId="4AEB87A5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.</w:t>
            </w:r>
            <w:r w:rsidR="00D361EF" w:rsidRPr="00D400EC">
              <w:rPr>
                <w:rFonts w:cs="Tahoma"/>
                <w:sz w:val="20"/>
                <w:szCs w:val="20"/>
                <w:lang w:val="en-US"/>
              </w:rPr>
              <w:t>89</w:t>
            </w:r>
          </w:p>
        </w:tc>
      </w:tr>
      <w:tr w:rsidR="006348A6" w:rsidRPr="00783340" w14:paraId="56845F9B" w14:textId="77777777" w:rsidTr="00D400EC">
        <w:tc>
          <w:tcPr>
            <w:tcW w:w="2374" w:type="dxa"/>
          </w:tcPr>
          <w:p w14:paraId="50ADA011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Help-seeking history</w:t>
            </w:r>
          </w:p>
        </w:tc>
        <w:tc>
          <w:tcPr>
            <w:tcW w:w="598" w:type="dxa"/>
          </w:tcPr>
          <w:p w14:paraId="2FE279E1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1E6A6E14" w14:textId="48BFA599" w:rsidR="006348A6" w:rsidRPr="00D400EC" w:rsidRDefault="00843615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</w:tcPr>
          <w:p w14:paraId="740DB7B9" w14:textId="7B40C48E" w:rsidR="006348A6" w:rsidRPr="00D400EC" w:rsidRDefault="00843615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0.7</w:t>
            </w:r>
          </w:p>
        </w:tc>
        <w:tc>
          <w:tcPr>
            <w:tcW w:w="851" w:type="dxa"/>
          </w:tcPr>
          <w:p w14:paraId="4D4E38D4" w14:textId="7EC183F4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0.</w:t>
            </w:r>
            <w:r w:rsidR="00C6103A" w:rsidRPr="00D400EC">
              <w:rPr>
                <w:rFonts w:cs="Tahoma"/>
                <w:sz w:val="20"/>
                <w:szCs w:val="20"/>
                <w:lang w:val="en-US"/>
              </w:rPr>
              <w:t>37</w:t>
            </w:r>
          </w:p>
        </w:tc>
        <w:tc>
          <w:tcPr>
            <w:tcW w:w="992" w:type="dxa"/>
          </w:tcPr>
          <w:p w14:paraId="4CE70A56" w14:textId="75D3F6A1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.</w:t>
            </w:r>
            <w:r w:rsidR="00405374" w:rsidRPr="00D400EC">
              <w:rPr>
                <w:rFonts w:cs="Tahoma"/>
                <w:sz w:val="20"/>
                <w:szCs w:val="20"/>
                <w:lang w:val="en-US"/>
              </w:rPr>
              <w:t>93</w:t>
            </w:r>
          </w:p>
        </w:tc>
      </w:tr>
      <w:tr w:rsidR="006348A6" w:rsidRPr="00783340" w14:paraId="41112F97" w14:textId="77777777" w:rsidTr="00D400EC">
        <w:tc>
          <w:tcPr>
            <w:tcW w:w="2374" w:type="dxa"/>
          </w:tcPr>
          <w:p w14:paraId="2F549966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Error</w:t>
            </w:r>
          </w:p>
        </w:tc>
        <w:tc>
          <w:tcPr>
            <w:tcW w:w="598" w:type="dxa"/>
          </w:tcPr>
          <w:p w14:paraId="5B8D9A98" w14:textId="5FA97C84" w:rsidR="006348A6" w:rsidRPr="00D400EC" w:rsidRDefault="00F329E0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230</w:t>
            </w:r>
          </w:p>
        </w:tc>
        <w:tc>
          <w:tcPr>
            <w:tcW w:w="1843" w:type="dxa"/>
          </w:tcPr>
          <w:p w14:paraId="6270B06E" w14:textId="041AC1E0" w:rsidR="006348A6" w:rsidRPr="00D400EC" w:rsidRDefault="00843615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22521</w:t>
            </w:r>
          </w:p>
        </w:tc>
        <w:tc>
          <w:tcPr>
            <w:tcW w:w="1559" w:type="dxa"/>
          </w:tcPr>
          <w:p w14:paraId="182D456E" w14:textId="118C73C3" w:rsidR="006348A6" w:rsidRPr="00D400EC" w:rsidRDefault="00843615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97.9</w:t>
            </w:r>
          </w:p>
        </w:tc>
        <w:tc>
          <w:tcPr>
            <w:tcW w:w="851" w:type="dxa"/>
          </w:tcPr>
          <w:p w14:paraId="1BCD3BCB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B7BA261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</w:p>
        </w:tc>
      </w:tr>
    </w:tbl>
    <w:p w14:paraId="12DED143" w14:textId="77777777" w:rsidR="006348A6" w:rsidRDefault="006348A6" w:rsidP="006348A6">
      <w:pPr>
        <w:rPr>
          <w:rFonts w:cs="Tahoma"/>
          <w:sz w:val="16"/>
          <w:szCs w:val="16"/>
          <w:lang w:val="en-US"/>
        </w:rPr>
      </w:pPr>
    </w:p>
    <w:p w14:paraId="24E6D2F7" w14:textId="4DE921D3" w:rsidR="00783DC2" w:rsidRPr="00787601" w:rsidRDefault="00783DC2" w:rsidP="006348A6">
      <w:pPr>
        <w:rPr>
          <w:rFonts w:cs="Tahoma"/>
          <w:sz w:val="16"/>
          <w:szCs w:val="16"/>
          <w:lang w:val="en-US"/>
        </w:rPr>
      </w:pPr>
      <w:r w:rsidRPr="00783DC2">
        <w:rPr>
          <w:rFonts w:cs="Tahoma"/>
          <w:b/>
          <w:bCs/>
          <w:sz w:val="16"/>
          <w:szCs w:val="16"/>
          <w:lang w:val="en-US"/>
        </w:rPr>
        <w:t>Table S</w:t>
      </w:r>
      <w:r>
        <w:rPr>
          <w:rFonts w:cs="Tahoma"/>
          <w:b/>
          <w:bCs/>
          <w:sz w:val="16"/>
          <w:szCs w:val="16"/>
          <w:lang w:val="en-US"/>
        </w:rPr>
        <w:t>5</w:t>
      </w:r>
      <w:r w:rsidRPr="00783DC2">
        <w:rPr>
          <w:rFonts w:cs="Tahoma"/>
          <w:b/>
          <w:bCs/>
          <w:sz w:val="16"/>
          <w:szCs w:val="16"/>
          <w:lang w:val="en-US"/>
        </w:rPr>
        <w:t>.</w:t>
      </w:r>
      <w:r w:rsidRPr="00783DC2">
        <w:rPr>
          <w:rFonts w:cs="Tahoma"/>
          <w:sz w:val="16"/>
          <w:szCs w:val="16"/>
          <w:lang w:val="en-US"/>
        </w:rPr>
        <w:t xml:space="preserve"> Impact of story type on entrapment adjusting for age, gender, and help-seeking history</w:t>
      </w:r>
      <w:r>
        <w:rPr>
          <w:rFonts w:cs="Tahoma"/>
          <w:sz w:val="16"/>
          <w:szCs w:val="16"/>
          <w:lang w:val="en-US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567"/>
        <w:gridCol w:w="1843"/>
        <w:gridCol w:w="1559"/>
        <w:gridCol w:w="851"/>
        <w:gridCol w:w="992"/>
      </w:tblGrid>
      <w:tr w:rsidR="00783340" w:rsidRPr="00783340" w14:paraId="45716D5F" w14:textId="77777777" w:rsidTr="00783340">
        <w:tc>
          <w:tcPr>
            <w:tcW w:w="2405" w:type="dxa"/>
          </w:tcPr>
          <w:p w14:paraId="72DD255C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567" w:type="dxa"/>
          </w:tcPr>
          <w:p w14:paraId="28EF2366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843" w:type="dxa"/>
          </w:tcPr>
          <w:p w14:paraId="792DC5F6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Sum of squares</w:t>
            </w:r>
          </w:p>
        </w:tc>
        <w:tc>
          <w:tcPr>
            <w:tcW w:w="1559" w:type="dxa"/>
          </w:tcPr>
          <w:p w14:paraId="6C105A43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851" w:type="dxa"/>
          </w:tcPr>
          <w:p w14:paraId="4A63ABC2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992" w:type="dxa"/>
          </w:tcPr>
          <w:p w14:paraId="6CC10F36" w14:textId="31370788" w:rsidR="006348A6" w:rsidRPr="00E53820" w:rsidRDefault="00E53820" w:rsidP="00C56DE4">
            <w:pPr>
              <w:rPr>
                <w:rFonts w:cs="Tahoma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53820">
              <w:rPr>
                <w:rFonts w:cs="Tahoma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783340" w:rsidRPr="00783340" w14:paraId="5C306829" w14:textId="77777777" w:rsidTr="00783340">
        <w:tc>
          <w:tcPr>
            <w:tcW w:w="2405" w:type="dxa"/>
          </w:tcPr>
          <w:p w14:paraId="2B7DBEF0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Story type</w:t>
            </w:r>
          </w:p>
        </w:tc>
        <w:tc>
          <w:tcPr>
            <w:tcW w:w="567" w:type="dxa"/>
          </w:tcPr>
          <w:p w14:paraId="1212C678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1843" w:type="dxa"/>
          </w:tcPr>
          <w:p w14:paraId="7554B5CB" w14:textId="5441BAF5" w:rsidR="006348A6" w:rsidRPr="00D400EC" w:rsidRDefault="00C22DC9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14</w:t>
            </w:r>
          </w:p>
        </w:tc>
        <w:tc>
          <w:tcPr>
            <w:tcW w:w="1559" w:type="dxa"/>
          </w:tcPr>
          <w:p w14:paraId="4DCF2288" w14:textId="78AE2EE7" w:rsidR="006348A6" w:rsidRPr="00D400EC" w:rsidRDefault="00D97F2C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6.76</w:t>
            </w:r>
          </w:p>
        </w:tc>
        <w:tc>
          <w:tcPr>
            <w:tcW w:w="851" w:type="dxa"/>
          </w:tcPr>
          <w:p w14:paraId="1E6CA9EE" w14:textId="4D4A5552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0.</w:t>
            </w:r>
            <w:r w:rsidR="00903254" w:rsidRPr="00D400EC">
              <w:rPr>
                <w:rFonts w:cs="Tahoma"/>
                <w:sz w:val="20"/>
                <w:szCs w:val="20"/>
                <w:lang w:val="en-US"/>
              </w:rPr>
              <w:t>34</w:t>
            </w:r>
          </w:p>
        </w:tc>
        <w:tc>
          <w:tcPr>
            <w:tcW w:w="992" w:type="dxa"/>
          </w:tcPr>
          <w:p w14:paraId="49BFBFDD" w14:textId="27D5FA56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.</w:t>
            </w:r>
            <w:r w:rsidR="00903254" w:rsidRPr="00D400EC">
              <w:rPr>
                <w:rFonts w:cs="Tahoma"/>
                <w:sz w:val="20"/>
                <w:szCs w:val="20"/>
                <w:lang w:val="en-US"/>
              </w:rPr>
              <w:t>71</w:t>
            </w:r>
          </w:p>
        </w:tc>
      </w:tr>
      <w:tr w:rsidR="00783340" w:rsidRPr="00783340" w14:paraId="1146B022" w14:textId="77777777" w:rsidTr="00783340">
        <w:tc>
          <w:tcPr>
            <w:tcW w:w="2405" w:type="dxa"/>
          </w:tcPr>
          <w:p w14:paraId="4818D5CB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567" w:type="dxa"/>
          </w:tcPr>
          <w:p w14:paraId="7BCEB1F9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438E8682" w14:textId="56F18557" w:rsidR="006348A6" w:rsidRPr="00D400EC" w:rsidRDefault="00C22DC9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178</w:t>
            </w:r>
          </w:p>
        </w:tc>
        <w:tc>
          <w:tcPr>
            <w:tcW w:w="1559" w:type="dxa"/>
          </w:tcPr>
          <w:p w14:paraId="4DCAF62D" w14:textId="0A953B1E" w:rsidR="006348A6" w:rsidRPr="00D400EC" w:rsidRDefault="00D97F2C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178.18</w:t>
            </w:r>
          </w:p>
        </w:tc>
        <w:tc>
          <w:tcPr>
            <w:tcW w:w="851" w:type="dxa"/>
          </w:tcPr>
          <w:p w14:paraId="7E530B17" w14:textId="1A099F94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9.</w:t>
            </w:r>
            <w:r w:rsidR="00903254" w:rsidRPr="00D400EC">
              <w:rPr>
                <w:rFonts w:cs="Tahoma"/>
                <w:sz w:val="20"/>
                <w:szCs w:val="20"/>
                <w:lang w:val="en-US"/>
              </w:rPr>
              <w:t>01</w:t>
            </w:r>
          </w:p>
        </w:tc>
        <w:tc>
          <w:tcPr>
            <w:tcW w:w="992" w:type="dxa"/>
          </w:tcPr>
          <w:p w14:paraId="52DD5D07" w14:textId="7E3BB4A6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.003</w:t>
            </w:r>
          </w:p>
        </w:tc>
      </w:tr>
      <w:tr w:rsidR="00783340" w:rsidRPr="00783340" w14:paraId="66788FAD" w14:textId="77777777" w:rsidTr="00783340">
        <w:tc>
          <w:tcPr>
            <w:tcW w:w="2405" w:type="dxa"/>
          </w:tcPr>
          <w:p w14:paraId="5FDFD2FB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567" w:type="dxa"/>
          </w:tcPr>
          <w:p w14:paraId="28ADBDBA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</w:tcPr>
          <w:p w14:paraId="2C545A8B" w14:textId="538E33DF" w:rsidR="006348A6" w:rsidRPr="00D400EC" w:rsidRDefault="00C22DC9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27</w:t>
            </w:r>
          </w:p>
        </w:tc>
        <w:tc>
          <w:tcPr>
            <w:tcW w:w="1559" w:type="dxa"/>
          </w:tcPr>
          <w:p w14:paraId="3B225565" w14:textId="1168DDB0" w:rsidR="006348A6" w:rsidRPr="00D400EC" w:rsidRDefault="00D97F2C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9.00</w:t>
            </w:r>
          </w:p>
        </w:tc>
        <w:tc>
          <w:tcPr>
            <w:tcW w:w="851" w:type="dxa"/>
          </w:tcPr>
          <w:p w14:paraId="2F32E7CC" w14:textId="7F0D5D16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0.</w:t>
            </w:r>
            <w:r w:rsidR="00903254" w:rsidRPr="00D400EC">
              <w:rPr>
                <w:rFonts w:cs="Tahoma"/>
                <w:sz w:val="20"/>
                <w:szCs w:val="20"/>
                <w:lang w:val="en-US"/>
              </w:rPr>
              <w:t>46</w:t>
            </w:r>
          </w:p>
        </w:tc>
        <w:tc>
          <w:tcPr>
            <w:tcW w:w="992" w:type="dxa"/>
          </w:tcPr>
          <w:p w14:paraId="4EF34A5C" w14:textId="5A1C1731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.</w:t>
            </w:r>
            <w:r w:rsidR="00903254" w:rsidRPr="00D400EC">
              <w:rPr>
                <w:rFonts w:cs="Tahoma"/>
                <w:sz w:val="20"/>
                <w:szCs w:val="20"/>
                <w:lang w:val="en-US"/>
              </w:rPr>
              <w:t>7</w:t>
            </w:r>
            <w:r w:rsidR="00855101" w:rsidRPr="00D400EC">
              <w:rPr>
                <w:rFonts w:cs="Tahoma"/>
                <w:sz w:val="20"/>
                <w:szCs w:val="20"/>
                <w:lang w:val="en-US"/>
              </w:rPr>
              <w:t>1</w:t>
            </w:r>
          </w:p>
        </w:tc>
      </w:tr>
      <w:tr w:rsidR="00783340" w:rsidRPr="00783340" w14:paraId="10F88D16" w14:textId="77777777" w:rsidTr="00783340">
        <w:tc>
          <w:tcPr>
            <w:tcW w:w="2405" w:type="dxa"/>
          </w:tcPr>
          <w:p w14:paraId="3A2CBB09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Help-seeking history</w:t>
            </w:r>
          </w:p>
        </w:tc>
        <w:tc>
          <w:tcPr>
            <w:tcW w:w="567" w:type="dxa"/>
          </w:tcPr>
          <w:p w14:paraId="61102448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434CBA18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</w:tcPr>
          <w:p w14:paraId="718BFFAF" w14:textId="02B28B5F" w:rsidR="006348A6" w:rsidRPr="00D400EC" w:rsidRDefault="00D97F2C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7.36</w:t>
            </w:r>
          </w:p>
        </w:tc>
        <w:tc>
          <w:tcPr>
            <w:tcW w:w="851" w:type="dxa"/>
          </w:tcPr>
          <w:p w14:paraId="22DCDC08" w14:textId="16996374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0.</w:t>
            </w:r>
            <w:r w:rsidR="00903254" w:rsidRPr="00D400EC">
              <w:rPr>
                <w:rFonts w:cs="Tahoma"/>
                <w:sz w:val="20"/>
                <w:szCs w:val="20"/>
                <w:lang w:val="en-US"/>
              </w:rPr>
              <w:t>38</w:t>
            </w:r>
          </w:p>
        </w:tc>
        <w:tc>
          <w:tcPr>
            <w:tcW w:w="992" w:type="dxa"/>
          </w:tcPr>
          <w:p w14:paraId="0DF1D156" w14:textId="44A4DE5C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.</w:t>
            </w:r>
            <w:r w:rsidR="00855101" w:rsidRPr="00D400EC">
              <w:rPr>
                <w:rFonts w:cs="Tahoma"/>
                <w:sz w:val="20"/>
                <w:szCs w:val="20"/>
                <w:lang w:val="en-US"/>
              </w:rPr>
              <w:t>54</w:t>
            </w:r>
          </w:p>
        </w:tc>
      </w:tr>
      <w:tr w:rsidR="00783340" w:rsidRPr="00783340" w14:paraId="69A032E3" w14:textId="77777777" w:rsidTr="00783340">
        <w:tc>
          <w:tcPr>
            <w:tcW w:w="2405" w:type="dxa"/>
          </w:tcPr>
          <w:p w14:paraId="2A494B5A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Error</w:t>
            </w:r>
          </w:p>
        </w:tc>
        <w:tc>
          <w:tcPr>
            <w:tcW w:w="567" w:type="dxa"/>
          </w:tcPr>
          <w:p w14:paraId="58DC84AD" w14:textId="03F3479E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23</w:t>
            </w:r>
            <w:r w:rsidR="00405374" w:rsidRPr="00D400EC">
              <w:rPr>
                <w:rFonts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1EDAB78B" w14:textId="270F23DC" w:rsidR="006348A6" w:rsidRPr="00D400EC" w:rsidRDefault="00D97F2C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4546</w:t>
            </w:r>
          </w:p>
        </w:tc>
        <w:tc>
          <w:tcPr>
            <w:tcW w:w="1559" w:type="dxa"/>
          </w:tcPr>
          <w:p w14:paraId="47C0090A" w14:textId="38D41D73" w:rsidR="006348A6" w:rsidRPr="00D400EC" w:rsidRDefault="00D97F2C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19.77</w:t>
            </w:r>
          </w:p>
        </w:tc>
        <w:tc>
          <w:tcPr>
            <w:tcW w:w="851" w:type="dxa"/>
          </w:tcPr>
          <w:p w14:paraId="2D27B1A8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6D73885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</w:p>
        </w:tc>
      </w:tr>
    </w:tbl>
    <w:p w14:paraId="41CD0FDF" w14:textId="77777777" w:rsidR="006348A6" w:rsidRDefault="006348A6" w:rsidP="006348A6">
      <w:pPr>
        <w:rPr>
          <w:rFonts w:cs="Tahoma"/>
          <w:sz w:val="16"/>
          <w:szCs w:val="16"/>
          <w:lang w:val="en-US"/>
        </w:rPr>
      </w:pPr>
    </w:p>
    <w:p w14:paraId="5084DBD4" w14:textId="62B620CF" w:rsidR="00783DC2" w:rsidRPr="00787601" w:rsidRDefault="00783DC2" w:rsidP="006348A6">
      <w:pPr>
        <w:rPr>
          <w:rFonts w:cs="Tahoma"/>
          <w:sz w:val="16"/>
          <w:szCs w:val="16"/>
          <w:lang w:val="en-US"/>
        </w:rPr>
      </w:pPr>
      <w:r w:rsidRPr="00783DC2">
        <w:rPr>
          <w:rFonts w:cs="Tahoma"/>
          <w:b/>
          <w:bCs/>
          <w:sz w:val="16"/>
          <w:szCs w:val="16"/>
          <w:lang w:val="en-US"/>
        </w:rPr>
        <w:t>Table S</w:t>
      </w:r>
      <w:r>
        <w:rPr>
          <w:rFonts w:cs="Tahoma"/>
          <w:b/>
          <w:bCs/>
          <w:sz w:val="16"/>
          <w:szCs w:val="16"/>
          <w:lang w:val="en-US"/>
        </w:rPr>
        <w:t>6</w:t>
      </w:r>
      <w:r w:rsidRPr="00783DC2">
        <w:rPr>
          <w:rFonts w:cs="Tahoma"/>
          <w:b/>
          <w:bCs/>
          <w:sz w:val="16"/>
          <w:szCs w:val="16"/>
          <w:lang w:val="en-US"/>
        </w:rPr>
        <w:t>.</w:t>
      </w:r>
      <w:r w:rsidRPr="00783DC2">
        <w:rPr>
          <w:rFonts w:cs="Tahoma"/>
          <w:sz w:val="16"/>
          <w:szCs w:val="16"/>
          <w:lang w:val="en-US"/>
        </w:rPr>
        <w:t xml:space="preserve"> Impact of story on the likelihood of future self-harm in the short-term adjusting for age, gender, and help-seeking history</w:t>
      </w:r>
      <w:r>
        <w:rPr>
          <w:rFonts w:cs="Tahoma"/>
          <w:sz w:val="16"/>
          <w:szCs w:val="16"/>
          <w:lang w:val="en-US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567"/>
        <w:gridCol w:w="1843"/>
        <w:gridCol w:w="1559"/>
        <w:gridCol w:w="851"/>
        <w:gridCol w:w="992"/>
      </w:tblGrid>
      <w:tr w:rsidR="006348A6" w:rsidRPr="00783340" w14:paraId="1F312F4B" w14:textId="77777777" w:rsidTr="00D400EC">
        <w:tc>
          <w:tcPr>
            <w:tcW w:w="2405" w:type="dxa"/>
          </w:tcPr>
          <w:p w14:paraId="1B10F9C1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lastRenderedPageBreak/>
              <w:t>Predictor</w:t>
            </w:r>
          </w:p>
        </w:tc>
        <w:tc>
          <w:tcPr>
            <w:tcW w:w="567" w:type="dxa"/>
          </w:tcPr>
          <w:p w14:paraId="754A3062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843" w:type="dxa"/>
          </w:tcPr>
          <w:p w14:paraId="3A2F268C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Sum of squares</w:t>
            </w:r>
          </w:p>
        </w:tc>
        <w:tc>
          <w:tcPr>
            <w:tcW w:w="1559" w:type="dxa"/>
          </w:tcPr>
          <w:p w14:paraId="3DE6A7F2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851" w:type="dxa"/>
          </w:tcPr>
          <w:p w14:paraId="54C5B5A5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992" w:type="dxa"/>
          </w:tcPr>
          <w:p w14:paraId="3FD666C3" w14:textId="3C7A9148" w:rsidR="006348A6" w:rsidRPr="00D400EC" w:rsidRDefault="00D5613A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6348A6" w:rsidRPr="00783340" w14:paraId="508B1977" w14:textId="77777777" w:rsidTr="00D400EC">
        <w:tc>
          <w:tcPr>
            <w:tcW w:w="2405" w:type="dxa"/>
          </w:tcPr>
          <w:p w14:paraId="3CF00BAA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Story type</w:t>
            </w:r>
          </w:p>
        </w:tc>
        <w:tc>
          <w:tcPr>
            <w:tcW w:w="567" w:type="dxa"/>
          </w:tcPr>
          <w:p w14:paraId="5FFC542B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1843" w:type="dxa"/>
          </w:tcPr>
          <w:p w14:paraId="6E35E689" w14:textId="45243C17" w:rsidR="006348A6" w:rsidRPr="00D400EC" w:rsidRDefault="006C567D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2.86</w:t>
            </w:r>
          </w:p>
        </w:tc>
        <w:tc>
          <w:tcPr>
            <w:tcW w:w="1559" w:type="dxa"/>
          </w:tcPr>
          <w:p w14:paraId="24DA0BB5" w14:textId="1A221C65" w:rsidR="006348A6" w:rsidRPr="00D400EC" w:rsidRDefault="006C567D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1.43</w:t>
            </w:r>
          </w:p>
        </w:tc>
        <w:tc>
          <w:tcPr>
            <w:tcW w:w="851" w:type="dxa"/>
          </w:tcPr>
          <w:p w14:paraId="5BFFF4FF" w14:textId="29A80098" w:rsidR="006348A6" w:rsidRPr="00D400EC" w:rsidRDefault="00F2565D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2.42</w:t>
            </w:r>
          </w:p>
        </w:tc>
        <w:tc>
          <w:tcPr>
            <w:tcW w:w="992" w:type="dxa"/>
          </w:tcPr>
          <w:p w14:paraId="0566B71A" w14:textId="7DA64FEE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.</w:t>
            </w:r>
            <w:r w:rsidR="00F2565D" w:rsidRPr="00D400EC">
              <w:rPr>
                <w:rFonts w:cs="Tahoma"/>
                <w:sz w:val="20"/>
                <w:szCs w:val="20"/>
                <w:lang w:val="en-US"/>
              </w:rPr>
              <w:t>09</w:t>
            </w:r>
          </w:p>
        </w:tc>
      </w:tr>
      <w:tr w:rsidR="006348A6" w:rsidRPr="00783340" w14:paraId="5711C89D" w14:textId="77777777" w:rsidTr="00D400EC">
        <w:tc>
          <w:tcPr>
            <w:tcW w:w="2405" w:type="dxa"/>
          </w:tcPr>
          <w:p w14:paraId="035CCCD7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567" w:type="dxa"/>
          </w:tcPr>
          <w:p w14:paraId="1A2B0915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00082E38" w14:textId="70554A2E" w:rsidR="006348A6" w:rsidRPr="00D400EC" w:rsidRDefault="006C567D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3.12</w:t>
            </w:r>
          </w:p>
        </w:tc>
        <w:tc>
          <w:tcPr>
            <w:tcW w:w="1559" w:type="dxa"/>
          </w:tcPr>
          <w:p w14:paraId="54E1C7AD" w14:textId="130BB622" w:rsidR="006348A6" w:rsidRPr="00D400EC" w:rsidRDefault="006C567D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3.12</w:t>
            </w:r>
          </w:p>
        </w:tc>
        <w:tc>
          <w:tcPr>
            <w:tcW w:w="851" w:type="dxa"/>
          </w:tcPr>
          <w:p w14:paraId="74B60D90" w14:textId="4356EDB9" w:rsidR="006348A6" w:rsidRPr="00D400EC" w:rsidRDefault="00F2565D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5.48</w:t>
            </w:r>
          </w:p>
        </w:tc>
        <w:tc>
          <w:tcPr>
            <w:tcW w:w="992" w:type="dxa"/>
          </w:tcPr>
          <w:p w14:paraId="0733535D" w14:textId="5F2D2AA4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.0</w:t>
            </w:r>
            <w:r w:rsidR="00F66172" w:rsidRPr="00D400EC">
              <w:rPr>
                <w:rFonts w:cs="Tahoma"/>
                <w:sz w:val="20"/>
                <w:szCs w:val="20"/>
                <w:lang w:val="en-US"/>
              </w:rPr>
              <w:t>2</w:t>
            </w:r>
          </w:p>
        </w:tc>
      </w:tr>
      <w:tr w:rsidR="006348A6" w:rsidRPr="00783340" w14:paraId="671F7CC3" w14:textId="77777777" w:rsidTr="00D400EC">
        <w:tc>
          <w:tcPr>
            <w:tcW w:w="2405" w:type="dxa"/>
          </w:tcPr>
          <w:p w14:paraId="604A00DB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567" w:type="dxa"/>
          </w:tcPr>
          <w:p w14:paraId="120FB8E3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</w:tcPr>
          <w:p w14:paraId="0034A274" w14:textId="62C9B75C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0.</w:t>
            </w:r>
            <w:r w:rsidR="006C567D" w:rsidRPr="00D400EC">
              <w:rPr>
                <w:rFonts w:cs="Tahoma"/>
                <w:sz w:val="20"/>
                <w:szCs w:val="20"/>
                <w:lang w:val="en-US"/>
              </w:rPr>
              <w:t>42</w:t>
            </w:r>
          </w:p>
        </w:tc>
        <w:tc>
          <w:tcPr>
            <w:tcW w:w="1559" w:type="dxa"/>
          </w:tcPr>
          <w:p w14:paraId="7E48E247" w14:textId="6F8C1FD5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0.1</w:t>
            </w:r>
            <w:r w:rsidR="006C567D" w:rsidRPr="00D400EC">
              <w:rPr>
                <w:rFonts w:cs="Tahoma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</w:tcPr>
          <w:p w14:paraId="4D1DA917" w14:textId="6DAE1F4B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0.2</w:t>
            </w:r>
            <w:r w:rsidR="00F2565D" w:rsidRPr="00D400EC">
              <w:rPr>
                <w:rFonts w:cs="Tahoma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14:paraId="05ECC3C8" w14:textId="560C9F1D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.8</w:t>
            </w:r>
            <w:r w:rsidR="00F66172" w:rsidRPr="00D400EC">
              <w:rPr>
                <w:rFonts w:cs="Tahoma"/>
                <w:sz w:val="20"/>
                <w:szCs w:val="20"/>
                <w:lang w:val="en-US"/>
              </w:rPr>
              <w:t>7</w:t>
            </w:r>
          </w:p>
        </w:tc>
      </w:tr>
      <w:tr w:rsidR="006348A6" w:rsidRPr="00783340" w14:paraId="231B12AD" w14:textId="77777777" w:rsidTr="00D400EC">
        <w:tc>
          <w:tcPr>
            <w:tcW w:w="2405" w:type="dxa"/>
          </w:tcPr>
          <w:p w14:paraId="3E022C04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Help-seeking history</w:t>
            </w:r>
          </w:p>
        </w:tc>
        <w:tc>
          <w:tcPr>
            <w:tcW w:w="567" w:type="dxa"/>
          </w:tcPr>
          <w:p w14:paraId="745F73DC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0CECBA08" w14:textId="3D40ECE8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0.5</w:t>
            </w:r>
            <w:r w:rsidR="00855101" w:rsidRPr="00D400EC">
              <w:rPr>
                <w:rFonts w:cs="Tahoma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</w:tcPr>
          <w:p w14:paraId="70A9892A" w14:textId="7ECD6428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0.5</w:t>
            </w:r>
            <w:r w:rsidR="00F2565D" w:rsidRPr="00D400EC">
              <w:rPr>
                <w:rFonts w:cs="Tahoma"/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</w:tcPr>
          <w:p w14:paraId="32FFFC4E" w14:textId="2888579B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0.9</w:t>
            </w:r>
            <w:r w:rsidR="00F2565D" w:rsidRPr="00D400EC">
              <w:rPr>
                <w:rFonts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14:paraId="217F137B" w14:textId="34173161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.3</w:t>
            </w:r>
            <w:r w:rsidR="00F66172" w:rsidRPr="00D400EC">
              <w:rPr>
                <w:rFonts w:cs="Tahoma"/>
                <w:sz w:val="20"/>
                <w:szCs w:val="20"/>
                <w:lang w:val="en-US"/>
              </w:rPr>
              <w:t>4</w:t>
            </w:r>
          </w:p>
        </w:tc>
      </w:tr>
      <w:tr w:rsidR="006348A6" w:rsidRPr="00783340" w14:paraId="75425E00" w14:textId="77777777" w:rsidTr="00D400EC">
        <w:tc>
          <w:tcPr>
            <w:tcW w:w="2405" w:type="dxa"/>
          </w:tcPr>
          <w:p w14:paraId="60A84B24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Error</w:t>
            </w:r>
          </w:p>
        </w:tc>
        <w:tc>
          <w:tcPr>
            <w:tcW w:w="567" w:type="dxa"/>
          </w:tcPr>
          <w:p w14:paraId="33578B2E" w14:textId="78CE1673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23</w:t>
            </w:r>
            <w:r w:rsidR="00855101" w:rsidRPr="00D400EC">
              <w:rPr>
                <w:rFonts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40833B27" w14:textId="15402D2B" w:rsidR="006348A6" w:rsidRPr="00D400EC" w:rsidRDefault="00855101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135.67</w:t>
            </w:r>
          </w:p>
        </w:tc>
        <w:tc>
          <w:tcPr>
            <w:tcW w:w="1559" w:type="dxa"/>
          </w:tcPr>
          <w:p w14:paraId="05812009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0.59</w:t>
            </w:r>
          </w:p>
        </w:tc>
        <w:tc>
          <w:tcPr>
            <w:tcW w:w="851" w:type="dxa"/>
          </w:tcPr>
          <w:p w14:paraId="45B6BD14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E8090DE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</w:p>
        </w:tc>
      </w:tr>
    </w:tbl>
    <w:p w14:paraId="0E1D1F89" w14:textId="77777777" w:rsidR="006348A6" w:rsidRDefault="006348A6" w:rsidP="006348A6">
      <w:pPr>
        <w:rPr>
          <w:rFonts w:cs="Tahoma"/>
          <w:sz w:val="16"/>
          <w:szCs w:val="16"/>
          <w:lang w:val="en-US"/>
        </w:rPr>
      </w:pPr>
    </w:p>
    <w:p w14:paraId="3E223645" w14:textId="58AF428E" w:rsidR="00783DC2" w:rsidRPr="00787601" w:rsidRDefault="00783DC2" w:rsidP="006348A6">
      <w:pPr>
        <w:rPr>
          <w:rFonts w:cs="Tahoma"/>
          <w:sz w:val="16"/>
          <w:szCs w:val="16"/>
          <w:lang w:val="en-US"/>
        </w:rPr>
      </w:pPr>
      <w:r w:rsidRPr="00783DC2">
        <w:rPr>
          <w:rFonts w:cs="Tahoma"/>
          <w:b/>
          <w:bCs/>
          <w:sz w:val="16"/>
          <w:szCs w:val="16"/>
          <w:lang w:val="en-US"/>
        </w:rPr>
        <w:t>Table S</w:t>
      </w:r>
      <w:r>
        <w:rPr>
          <w:rFonts w:cs="Tahoma"/>
          <w:b/>
          <w:bCs/>
          <w:sz w:val="16"/>
          <w:szCs w:val="16"/>
          <w:lang w:val="en-US"/>
        </w:rPr>
        <w:t>7</w:t>
      </w:r>
      <w:r w:rsidRPr="00783DC2">
        <w:rPr>
          <w:rFonts w:cs="Tahoma"/>
          <w:b/>
          <w:bCs/>
          <w:sz w:val="16"/>
          <w:szCs w:val="16"/>
          <w:lang w:val="en-US"/>
        </w:rPr>
        <w:t>.</w:t>
      </w:r>
      <w:r w:rsidRPr="00783DC2">
        <w:rPr>
          <w:rFonts w:cs="Tahoma"/>
          <w:sz w:val="16"/>
          <w:szCs w:val="16"/>
          <w:lang w:val="en-US"/>
        </w:rPr>
        <w:t xml:space="preserve"> Impact of story type on the likelihood of a future without self-harm in the long-term adjusting for age, gender, and help-seeking history</w:t>
      </w:r>
      <w:r>
        <w:rPr>
          <w:rFonts w:cs="Tahoma"/>
          <w:sz w:val="16"/>
          <w:szCs w:val="16"/>
          <w:lang w:val="en-US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567"/>
        <w:gridCol w:w="1843"/>
        <w:gridCol w:w="1559"/>
        <w:gridCol w:w="851"/>
        <w:gridCol w:w="992"/>
      </w:tblGrid>
      <w:tr w:rsidR="006348A6" w:rsidRPr="00783340" w14:paraId="79949159" w14:textId="77777777" w:rsidTr="00D400EC">
        <w:tc>
          <w:tcPr>
            <w:tcW w:w="2405" w:type="dxa"/>
          </w:tcPr>
          <w:p w14:paraId="06788C5B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567" w:type="dxa"/>
          </w:tcPr>
          <w:p w14:paraId="59AD2BB7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843" w:type="dxa"/>
          </w:tcPr>
          <w:p w14:paraId="6372EF35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Sum of squares</w:t>
            </w:r>
          </w:p>
        </w:tc>
        <w:tc>
          <w:tcPr>
            <w:tcW w:w="1559" w:type="dxa"/>
          </w:tcPr>
          <w:p w14:paraId="4B4FBB64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851" w:type="dxa"/>
          </w:tcPr>
          <w:p w14:paraId="4CD4BDD3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992" w:type="dxa"/>
          </w:tcPr>
          <w:p w14:paraId="188320F8" w14:textId="5A1199F8" w:rsidR="006348A6" w:rsidRPr="00D400EC" w:rsidRDefault="00D5613A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6348A6" w:rsidRPr="00783340" w14:paraId="381EABA8" w14:textId="77777777" w:rsidTr="00D400EC">
        <w:tc>
          <w:tcPr>
            <w:tcW w:w="2405" w:type="dxa"/>
          </w:tcPr>
          <w:p w14:paraId="5398F991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Story type</w:t>
            </w:r>
          </w:p>
        </w:tc>
        <w:tc>
          <w:tcPr>
            <w:tcW w:w="567" w:type="dxa"/>
          </w:tcPr>
          <w:p w14:paraId="2EAB21CB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1843" w:type="dxa"/>
          </w:tcPr>
          <w:p w14:paraId="763C34B8" w14:textId="704CA6A4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3.</w:t>
            </w:r>
            <w:r w:rsidR="00F66172" w:rsidRPr="00D400EC">
              <w:rPr>
                <w:rFonts w:cs="Tahoma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</w:tcPr>
          <w:p w14:paraId="7EBF7E16" w14:textId="47A1E2D4" w:rsidR="006348A6" w:rsidRPr="00D400EC" w:rsidRDefault="00F66172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1.70</w:t>
            </w:r>
          </w:p>
        </w:tc>
        <w:tc>
          <w:tcPr>
            <w:tcW w:w="851" w:type="dxa"/>
          </w:tcPr>
          <w:p w14:paraId="13550CF4" w14:textId="2887C598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0.9</w:t>
            </w:r>
            <w:r w:rsidR="00EC52B2" w:rsidRPr="00D400EC">
              <w:rPr>
                <w:rFonts w:cs="Tahoma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14:paraId="40DEA2F7" w14:textId="4905B13C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.</w:t>
            </w:r>
            <w:r w:rsidR="004D78A2" w:rsidRPr="00D400EC">
              <w:rPr>
                <w:rFonts w:cs="Tahoma"/>
                <w:sz w:val="20"/>
                <w:szCs w:val="20"/>
                <w:lang w:val="en-US"/>
              </w:rPr>
              <w:t>40</w:t>
            </w:r>
          </w:p>
        </w:tc>
      </w:tr>
      <w:tr w:rsidR="006348A6" w:rsidRPr="00783340" w14:paraId="7B5EE39B" w14:textId="77777777" w:rsidTr="00D400EC">
        <w:tc>
          <w:tcPr>
            <w:tcW w:w="2405" w:type="dxa"/>
          </w:tcPr>
          <w:p w14:paraId="0BAC2247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567" w:type="dxa"/>
          </w:tcPr>
          <w:p w14:paraId="65ABB3E4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07211137" w14:textId="7A6D326B" w:rsidR="006348A6" w:rsidRPr="00D400EC" w:rsidRDefault="00F66172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7.5</w:t>
            </w:r>
          </w:p>
        </w:tc>
        <w:tc>
          <w:tcPr>
            <w:tcW w:w="1559" w:type="dxa"/>
          </w:tcPr>
          <w:p w14:paraId="1A9E273A" w14:textId="4A343B17" w:rsidR="006348A6" w:rsidRPr="00D400EC" w:rsidRDefault="00F66172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7.</w:t>
            </w:r>
            <w:r w:rsidR="00EC52B2" w:rsidRPr="00D400EC">
              <w:rPr>
                <w:rFonts w:cs="Tahoma"/>
                <w:sz w:val="20"/>
                <w:szCs w:val="20"/>
                <w:lang w:val="en-US"/>
              </w:rPr>
              <w:t>50</w:t>
            </w:r>
          </w:p>
        </w:tc>
        <w:tc>
          <w:tcPr>
            <w:tcW w:w="851" w:type="dxa"/>
          </w:tcPr>
          <w:p w14:paraId="4053910C" w14:textId="50CBC3E3" w:rsidR="006348A6" w:rsidRPr="00D400EC" w:rsidRDefault="00EC52B2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4.12</w:t>
            </w:r>
          </w:p>
        </w:tc>
        <w:tc>
          <w:tcPr>
            <w:tcW w:w="992" w:type="dxa"/>
          </w:tcPr>
          <w:p w14:paraId="60F03CF1" w14:textId="4B346C73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.0</w:t>
            </w:r>
            <w:r w:rsidR="004D78A2" w:rsidRPr="00D400EC">
              <w:rPr>
                <w:rFonts w:cs="Tahoma"/>
                <w:sz w:val="20"/>
                <w:szCs w:val="20"/>
                <w:lang w:val="en-US"/>
              </w:rPr>
              <w:t>5</w:t>
            </w:r>
          </w:p>
        </w:tc>
      </w:tr>
      <w:tr w:rsidR="006348A6" w:rsidRPr="00783340" w14:paraId="75DAB3F1" w14:textId="77777777" w:rsidTr="00D400EC">
        <w:tc>
          <w:tcPr>
            <w:tcW w:w="2405" w:type="dxa"/>
          </w:tcPr>
          <w:p w14:paraId="024EAD65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567" w:type="dxa"/>
          </w:tcPr>
          <w:p w14:paraId="1F5EA760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</w:tcPr>
          <w:p w14:paraId="0D47E3C0" w14:textId="35314B19" w:rsidR="006348A6" w:rsidRPr="00D400EC" w:rsidRDefault="00F66172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2.6</w:t>
            </w:r>
          </w:p>
        </w:tc>
        <w:tc>
          <w:tcPr>
            <w:tcW w:w="1559" w:type="dxa"/>
          </w:tcPr>
          <w:p w14:paraId="19F8E703" w14:textId="3F1AD752" w:rsidR="006348A6" w:rsidRPr="00D400EC" w:rsidRDefault="00EC52B2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0.88</w:t>
            </w:r>
          </w:p>
        </w:tc>
        <w:tc>
          <w:tcPr>
            <w:tcW w:w="851" w:type="dxa"/>
          </w:tcPr>
          <w:p w14:paraId="7CC322A5" w14:textId="03C34B72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0.</w:t>
            </w:r>
            <w:r w:rsidR="00EC52B2" w:rsidRPr="00D400EC">
              <w:rPr>
                <w:rFonts w:cs="Tahoma"/>
                <w:sz w:val="20"/>
                <w:szCs w:val="20"/>
                <w:lang w:val="en-US"/>
              </w:rPr>
              <w:t>48</w:t>
            </w:r>
          </w:p>
        </w:tc>
        <w:tc>
          <w:tcPr>
            <w:tcW w:w="992" w:type="dxa"/>
          </w:tcPr>
          <w:p w14:paraId="65151BDC" w14:textId="77855196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.</w:t>
            </w:r>
            <w:r w:rsidR="004D78A2" w:rsidRPr="00D400EC">
              <w:rPr>
                <w:rFonts w:cs="Tahoma"/>
                <w:sz w:val="20"/>
                <w:szCs w:val="20"/>
                <w:lang w:val="en-US"/>
              </w:rPr>
              <w:t>70</w:t>
            </w:r>
          </w:p>
        </w:tc>
      </w:tr>
      <w:tr w:rsidR="006348A6" w:rsidRPr="00783340" w14:paraId="3974FC88" w14:textId="77777777" w:rsidTr="00D400EC">
        <w:tc>
          <w:tcPr>
            <w:tcW w:w="2405" w:type="dxa"/>
          </w:tcPr>
          <w:p w14:paraId="62360967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Help-seeking history</w:t>
            </w:r>
          </w:p>
        </w:tc>
        <w:tc>
          <w:tcPr>
            <w:tcW w:w="567" w:type="dxa"/>
          </w:tcPr>
          <w:p w14:paraId="4E13A123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6219AB0E" w14:textId="5097CF6B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0.</w:t>
            </w:r>
            <w:r w:rsidR="00F66172" w:rsidRPr="00D400EC">
              <w:rPr>
                <w:rFonts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14:paraId="0DC43525" w14:textId="6AFD134F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0.</w:t>
            </w:r>
            <w:r w:rsidR="00EC52B2" w:rsidRPr="00D400EC">
              <w:rPr>
                <w:rFonts w:cs="Tahoma"/>
                <w:sz w:val="20"/>
                <w:szCs w:val="20"/>
                <w:lang w:val="en-US"/>
              </w:rPr>
              <w:t>20</w:t>
            </w:r>
          </w:p>
        </w:tc>
        <w:tc>
          <w:tcPr>
            <w:tcW w:w="851" w:type="dxa"/>
          </w:tcPr>
          <w:p w14:paraId="3B3785FD" w14:textId="09DABCEE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0.</w:t>
            </w:r>
            <w:r w:rsidR="004D78A2" w:rsidRPr="00D400EC">
              <w:rPr>
                <w:rFonts w:cs="Tahoma"/>
                <w:sz w:val="20"/>
                <w:szCs w:val="20"/>
                <w:lang w:val="en-US"/>
              </w:rPr>
              <w:t>11</w:t>
            </w:r>
          </w:p>
        </w:tc>
        <w:tc>
          <w:tcPr>
            <w:tcW w:w="992" w:type="dxa"/>
          </w:tcPr>
          <w:p w14:paraId="5C1C0191" w14:textId="29929169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.</w:t>
            </w:r>
            <w:r w:rsidR="004D78A2" w:rsidRPr="00D400EC">
              <w:rPr>
                <w:rFonts w:cs="Tahoma"/>
                <w:sz w:val="20"/>
                <w:szCs w:val="20"/>
                <w:lang w:val="en-US"/>
              </w:rPr>
              <w:t>74</w:t>
            </w:r>
          </w:p>
        </w:tc>
      </w:tr>
      <w:tr w:rsidR="006348A6" w:rsidRPr="00783340" w14:paraId="039CD8B7" w14:textId="77777777" w:rsidTr="00D400EC">
        <w:tc>
          <w:tcPr>
            <w:tcW w:w="2405" w:type="dxa"/>
          </w:tcPr>
          <w:p w14:paraId="5808B39D" w14:textId="77777777" w:rsidR="006348A6" w:rsidRPr="00D400EC" w:rsidRDefault="006348A6" w:rsidP="00C56DE4">
            <w:pPr>
              <w:rPr>
                <w:rFonts w:cs="Tahoma"/>
                <w:b/>
                <w:bCs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b/>
                <w:bCs/>
                <w:sz w:val="20"/>
                <w:szCs w:val="20"/>
                <w:lang w:val="en-US"/>
              </w:rPr>
              <w:t>Error</w:t>
            </w:r>
          </w:p>
        </w:tc>
        <w:tc>
          <w:tcPr>
            <w:tcW w:w="567" w:type="dxa"/>
          </w:tcPr>
          <w:p w14:paraId="60DF6F71" w14:textId="76E12A41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23</w:t>
            </w:r>
            <w:r w:rsidR="00F66172" w:rsidRPr="00D400EC">
              <w:rPr>
                <w:rFonts w:cs="Tahoma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76C320FB" w14:textId="371EF9E6" w:rsidR="006348A6" w:rsidRPr="00D400EC" w:rsidRDefault="00F66172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418.9</w:t>
            </w:r>
          </w:p>
        </w:tc>
        <w:tc>
          <w:tcPr>
            <w:tcW w:w="1559" w:type="dxa"/>
          </w:tcPr>
          <w:p w14:paraId="36D542B5" w14:textId="3A65B0D1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  <w:r w:rsidRPr="00D400EC">
              <w:rPr>
                <w:rFonts w:cs="Tahoma"/>
                <w:sz w:val="20"/>
                <w:szCs w:val="20"/>
                <w:lang w:val="en-US"/>
              </w:rPr>
              <w:t>1.8</w:t>
            </w:r>
            <w:r w:rsidR="00EC52B2" w:rsidRPr="00D400EC">
              <w:rPr>
                <w:rFonts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</w:tcPr>
          <w:p w14:paraId="2E6CE79B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2FDF496" w14:textId="77777777" w:rsidR="006348A6" w:rsidRPr="00D400EC" w:rsidRDefault="006348A6" w:rsidP="00C56DE4">
            <w:pPr>
              <w:rPr>
                <w:rFonts w:cs="Tahoma"/>
                <w:sz w:val="20"/>
                <w:szCs w:val="20"/>
                <w:lang w:val="en-US"/>
              </w:rPr>
            </w:pPr>
          </w:p>
        </w:tc>
      </w:tr>
    </w:tbl>
    <w:p w14:paraId="595B6F4C" w14:textId="67C3E554" w:rsidR="13E1BE88" w:rsidRPr="00787601" w:rsidRDefault="13E1BE88" w:rsidP="009B0EE3">
      <w:pPr>
        <w:pStyle w:val="Heading2"/>
        <w:rPr>
          <w:rFonts w:cs="Tahoma"/>
          <w:sz w:val="24"/>
          <w:szCs w:val="24"/>
        </w:rPr>
      </w:pPr>
      <w:bookmarkStart w:id="0" w:name="_Appendix_D"/>
      <w:bookmarkEnd w:id="0"/>
    </w:p>
    <w:sectPr w:rsidR="13E1BE88" w:rsidRPr="00787601" w:rsidSect="00600D6B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AEE027" w14:textId="77777777" w:rsidR="00CC0C86" w:rsidRDefault="00CC0C86" w:rsidP="004C2DDF">
      <w:pPr>
        <w:spacing w:after="0" w:line="240" w:lineRule="auto"/>
      </w:pPr>
      <w:r>
        <w:separator/>
      </w:r>
    </w:p>
  </w:endnote>
  <w:endnote w:type="continuationSeparator" w:id="0">
    <w:p w14:paraId="5E47368D" w14:textId="77777777" w:rsidR="00CC0C86" w:rsidRDefault="00CC0C86" w:rsidP="004C2D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7FD3BDF1" w14:paraId="04DB9003" w14:textId="77777777" w:rsidTr="7FD3BDF1">
      <w:trPr>
        <w:trHeight w:val="300"/>
      </w:trPr>
      <w:tc>
        <w:tcPr>
          <w:tcW w:w="4650" w:type="dxa"/>
        </w:tcPr>
        <w:p w14:paraId="0958FD2F" w14:textId="7F744E52" w:rsidR="7FD3BDF1" w:rsidRDefault="7FD3BDF1" w:rsidP="7FD3BDF1">
          <w:pPr>
            <w:pStyle w:val="Header"/>
            <w:ind w:left="-115"/>
          </w:pPr>
        </w:p>
      </w:tc>
      <w:tc>
        <w:tcPr>
          <w:tcW w:w="4650" w:type="dxa"/>
        </w:tcPr>
        <w:p w14:paraId="5C6C7D09" w14:textId="39DEAFEA" w:rsidR="7FD3BDF1" w:rsidRDefault="7FD3BDF1" w:rsidP="7FD3BDF1">
          <w:pPr>
            <w:pStyle w:val="Header"/>
            <w:jc w:val="center"/>
          </w:pPr>
        </w:p>
      </w:tc>
      <w:tc>
        <w:tcPr>
          <w:tcW w:w="4650" w:type="dxa"/>
        </w:tcPr>
        <w:p w14:paraId="17BA2115" w14:textId="0593C51B" w:rsidR="7FD3BDF1" w:rsidRDefault="7FD3BDF1" w:rsidP="7FD3BDF1">
          <w:pPr>
            <w:pStyle w:val="Header"/>
            <w:ind w:right="-115"/>
            <w:jc w:val="right"/>
          </w:pPr>
        </w:p>
      </w:tc>
    </w:tr>
  </w:tbl>
  <w:p w14:paraId="42D84F67" w14:textId="757809B9" w:rsidR="7FD3BDF1" w:rsidRDefault="7FD3BDF1" w:rsidP="7FD3BD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91A354" w14:textId="77777777" w:rsidR="00CC0C86" w:rsidRDefault="00CC0C86" w:rsidP="004C2DDF">
      <w:pPr>
        <w:spacing w:after="0" w:line="240" w:lineRule="auto"/>
      </w:pPr>
      <w:r>
        <w:separator/>
      </w:r>
    </w:p>
  </w:footnote>
  <w:footnote w:type="continuationSeparator" w:id="0">
    <w:p w14:paraId="348EC36D" w14:textId="77777777" w:rsidR="00CC0C86" w:rsidRDefault="00CC0C86" w:rsidP="004C2D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7FD3BDF1" w14:paraId="5F86544D" w14:textId="77777777" w:rsidTr="7FD3BDF1">
      <w:trPr>
        <w:trHeight w:val="300"/>
      </w:trPr>
      <w:tc>
        <w:tcPr>
          <w:tcW w:w="4650" w:type="dxa"/>
        </w:tcPr>
        <w:p w14:paraId="2A097248" w14:textId="31CFFA0D" w:rsidR="7FD3BDF1" w:rsidRDefault="7FD3BDF1" w:rsidP="7FD3BDF1">
          <w:pPr>
            <w:pStyle w:val="Header"/>
            <w:ind w:left="-115"/>
          </w:pPr>
        </w:p>
      </w:tc>
      <w:tc>
        <w:tcPr>
          <w:tcW w:w="4650" w:type="dxa"/>
        </w:tcPr>
        <w:p w14:paraId="36958B4A" w14:textId="2159F046" w:rsidR="7FD3BDF1" w:rsidRDefault="7FD3BDF1" w:rsidP="7FD3BDF1">
          <w:pPr>
            <w:pStyle w:val="Header"/>
            <w:jc w:val="center"/>
          </w:pPr>
        </w:p>
      </w:tc>
      <w:tc>
        <w:tcPr>
          <w:tcW w:w="4650" w:type="dxa"/>
        </w:tcPr>
        <w:p w14:paraId="07C78DDB" w14:textId="5383A61D" w:rsidR="7FD3BDF1" w:rsidRDefault="7FD3BDF1" w:rsidP="7FD3BDF1">
          <w:pPr>
            <w:pStyle w:val="Header"/>
            <w:ind w:right="-115"/>
            <w:jc w:val="right"/>
          </w:pPr>
        </w:p>
      </w:tc>
    </w:tr>
  </w:tbl>
  <w:p w14:paraId="1DB0FD0C" w14:textId="1CF64662" w:rsidR="7FD3BDF1" w:rsidRDefault="7FD3BDF1" w:rsidP="7FD3BDF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DF7B77"/>
    <w:multiLevelType w:val="hybridMultilevel"/>
    <w:tmpl w:val="1AC42DE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DE0757"/>
    <w:multiLevelType w:val="multilevel"/>
    <w:tmpl w:val="9B56B9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943151797">
    <w:abstractNumId w:val="0"/>
  </w:num>
  <w:num w:numId="2" w16cid:durableId="15765485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IxtDSwNLYwtjAxNTBV0lEKTi0uzszPAykwrAUAaZWbRywAAAA="/>
  </w:docVars>
  <w:rsids>
    <w:rsidRoot w:val="00487149"/>
    <w:rsid w:val="00001733"/>
    <w:rsid w:val="00006BFF"/>
    <w:rsid w:val="00017501"/>
    <w:rsid w:val="00022E43"/>
    <w:rsid w:val="00024AA0"/>
    <w:rsid w:val="00030F83"/>
    <w:rsid w:val="00031400"/>
    <w:rsid w:val="000349C8"/>
    <w:rsid w:val="00035E58"/>
    <w:rsid w:val="00045ABD"/>
    <w:rsid w:val="00046AC9"/>
    <w:rsid w:val="0007178D"/>
    <w:rsid w:val="00073B9D"/>
    <w:rsid w:val="0007427D"/>
    <w:rsid w:val="000746DE"/>
    <w:rsid w:val="00074704"/>
    <w:rsid w:val="0009414F"/>
    <w:rsid w:val="000A1262"/>
    <w:rsid w:val="000B302C"/>
    <w:rsid w:val="000C0969"/>
    <w:rsid w:val="000C5160"/>
    <w:rsid w:val="000C543A"/>
    <w:rsid w:val="000D2595"/>
    <w:rsid w:val="000D2800"/>
    <w:rsid w:val="000E26C8"/>
    <w:rsid w:val="000E5A01"/>
    <w:rsid w:val="000F0F12"/>
    <w:rsid w:val="000F1B81"/>
    <w:rsid w:val="000F35E1"/>
    <w:rsid w:val="000F3BBF"/>
    <w:rsid w:val="000F758D"/>
    <w:rsid w:val="000F7ADB"/>
    <w:rsid w:val="000F7F54"/>
    <w:rsid w:val="001042A4"/>
    <w:rsid w:val="00113406"/>
    <w:rsid w:val="00114E4F"/>
    <w:rsid w:val="00115A76"/>
    <w:rsid w:val="001215C4"/>
    <w:rsid w:val="001259D7"/>
    <w:rsid w:val="00126426"/>
    <w:rsid w:val="00130403"/>
    <w:rsid w:val="0013488C"/>
    <w:rsid w:val="001456F3"/>
    <w:rsid w:val="0014702C"/>
    <w:rsid w:val="00157EE4"/>
    <w:rsid w:val="001648E1"/>
    <w:rsid w:val="00164A3B"/>
    <w:rsid w:val="00171319"/>
    <w:rsid w:val="0017299E"/>
    <w:rsid w:val="00174FA3"/>
    <w:rsid w:val="001771BE"/>
    <w:rsid w:val="0018446A"/>
    <w:rsid w:val="00187A1C"/>
    <w:rsid w:val="00187E17"/>
    <w:rsid w:val="001B24B3"/>
    <w:rsid w:val="001B567D"/>
    <w:rsid w:val="001C1CCE"/>
    <w:rsid w:val="001C4216"/>
    <w:rsid w:val="001C546F"/>
    <w:rsid w:val="001D3047"/>
    <w:rsid w:val="001D4AB0"/>
    <w:rsid w:val="001E1472"/>
    <w:rsid w:val="001E75CE"/>
    <w:rsid w:val="001F08E1"/>
    <w:rsid w:val="001F3B28"/>
    <w:rsid w:val="00204395"/>
    <w:rsid w:val="0021470E"/>
    <w:rsid w:val="00215C89"/>
    <w:rsid w:val="00216357"/>
    <w:rsid w:val="00217EC8"/>
    <w:rsid w:val="002228A4"/>
    <w:rsid w:val="00223549"/>
    <w:rsid w:val="00223A43"/>
    <w:rsid w:val="00225708"/>
    <w:rsid w:val="00226689"/>
    <w:rsid w:val="00226F21"/>
    <w:rsid w:val="00230330"/>
    <w:rsid w:val="00230C98"/>
    <w:rsid w:val="002337C3"/>
    <w:rsid w:val="00236009"/>
    <w:rsid w:val="002361FB"/>
    <w:rsid w:val="00242069"/>
    <w:rsid w:val="002420AF"/>
    <w:rsid w:val="00246FB4"/>
    <w:rsid w:val="002538F2"/>
    <w:rsid w:val="00257884"/>
    <w:rsid w:val="002629A5"/>
    <w:rsid w:val="00265464"/>
    <w:rsid w:val="00267176"/>
    <w:rsid w:val="00271FAE"/>
    <w:rsid w:val="0027259A"/>
    <w:rsid w:val="00274663"/>
    <w:rsid w:val="0028424D"/>
    <w:rsid w:val="00287892"/>
    <w:rsid w:val="0029255B"/>
    <w:rsid w:val="002955EF"/>
    <w:rsid w:val="002A1B89"/>
    <w:rsid w:val="002A2563"/>
    <w:rsid w:val="002A406B"/>
    <w:rsid w:val="002B13C0"/>
    <w:rsid w:val="002C3F51"/>
    <w:rsid w:val="002D0C97"/>
    <w:rsid w:val="002D513B"/>
    <w:rsid w:val="002D5200"/>
    <w:rsid w:val="002E0634"/>
    <w:rsid w:val="002E21C3"/>
    <w:rsid w:val="002E50CC"/>
    <w:rsid w:val="002F2EFE"/>
    <w:rsid w:val="003019BA"/>
    <w:rsid w:val="00302C38"/>
    <w:rsid w:val="0030631C"/>
    <w:rsid w:val="0030771D"/>
    <w:rsid w:val="00310712"/>
    <w:rsid w:val="00312317"/>
    <w:rsid w:val="00317C5A"/>
    <w:rsid w:val="00320257"/>
    <w:rsid w:val="00320789"/>
    <w:rsid w:val="00322E85"/>
    <w:rsid w:val="0034504A"/>
    <w:rsid w:val="0035024C"/>
    <w:rsid w:val="003539F2"/>
    <w:rsid w:val="003766BD"/>
    <w:rsid w:val="00393823"/>
    <w:rsid w:val="0039456C"/>
    <w:rsid w:val="003D14D6"/>
    <w:rsid w:val="003D1775"/>
    <w:rsid w:val="003D4932"/>
    <w:rsid w:val="003D5760"/>
    <w:rsid w:val="003D6FE5"/>
    <w:rsid w:val="004000B5"/>
    <w:rsid w:val="0040342F"/>
    <w:rsid w:val="00404FA7"/>
    <w:rsid w:val="00405374"/>
    <w:rsid w:val="00406478"/>
    <w:rsid w:val="00406765"/>
    <w:rsid w:val="00407664"/>
    <w:rsid w:val="00412C67"/>
    <w:rsid w:val="00416235"/>
    <w:rsid w:val="004232D7"/>
    <w:rsid w:val="00423EFF"/>
    <w:rsid w:val="00434F80"/>
    <w:rsid w:val="00445C0D"/>
    <w:rsid w:val="00450685"/>
    <w:rsid w:val="00455B08"/>
    <w:rsid w:val="0047081F"/>
    <w:rsid w:val="00471F54"/>
    <w:rsid w:val="0047424F"/>
    <w:rsid w:val="00481D2F"/>
    <w:rsid w:val="00486E2D"/>
    <w:rsid w:val="00487149"/>
    <w:rsid w:val="004952E2"/>
    <w:rsid w:val="004A0914"/>
    <w:rsid w:val="004A0B80"/>
    <w:rsid w:val="004A1B48"/>
    <w:rsid w:val="004A60FB"/>
    <w:rsid w:val="004C2DB9"/>
    <w:rsid w:val="004C2DDF"/>
    <w:rsid w:val="004C4033"/>
    <w:rsid w:val="004C6F0C"/>
    <w:rsid w:val="004D78A2"/>
    <w:rsid w:val="004E08ED"/>
    <w:rsid w:val="004E1A8E"/>
    <w:rsid w:val="004E2187"/>
    <w:rsid w:val="004F0367"/>
    <w:rsid w:val="004F14DE"/>
    <w:rsid w:val="004F1EAB"/>
    <w:rsid w:val="004F3326"/>
    <w:rsid w:val="004F3FEE"/>
    <w:rsid w:val="00503857"/>
    <w:rsid w:val="00505B24"/>
    <w:rsid w:val="00514D7A"/>
    <w:rsid w:val="0052552A"/>
    <w:rsid w:val="00527393"/>
    <w:rsid w:val="005301DB"/>
    <w:rsid w:val="005306A1"/>
    <w:rsid w:val="00536EC4"/>
    <w:rsid w:val="00547B32"/>
    <w:rsid w:val="00547FFD"/>
    <w:rsid w:val="00552427"/>
    <w:rsid w:val="0055481B"/>
    <w:rsid w:val="0055514F"/>
    <w:rsid w:val="00561ACA"/>
    <w:rsid w:val="005712E3"/>
    <w:rsid w:val="005A0E4E"/>
    <w:rsid w:val="005A52F2"/>
    <w:rsid w:val="005B0654"/>
    <w:rsid w:val="005B0984"/>
    <w:rsid w:val="005C2739"/>
    <w:rsid w:val="005C43C4"/>
    <w:rsid w:val="005C7AAC"/>
    <w:rsid w:val="005D212F"/>
    <w:rsid w:val="005D4262"/>
    <w:rsid w:val="005D43F9"/>
    <w:rsid w:val="005D5F31"/>
    <w:rsid w:val="005E36F0"/>
    <w:rsid w:val="005F214B"/>
    <w:rsid w:val="005F7F2C"/>
    <w:rsid w:val="00600D6B"/>
    <w:rsid w:val="00607638"/>
    <w:rsid w:val="00613DF1"/>
    <w:rsid w:val="00621B10"/>
    <w:rsid w:val="00622461"/>
    <w:rsid w:val="00623C86"/>
    <w:rsid w:val="006248A0"/>
    <w:rsid w:val="0062552B"/>
    <w:rsid w:val="00626DF9"/>
    <w:rsid w:val="006348A6"/>
    <w:rsid w:val="006356C2"/>
    <w:rsid w:val="00653F0F"/>
    <w:rsid w:val="00654413"/>
    <w:rsid w:val="00656C7B"/>
    <w:rsid w:val="006572D2"/>
    <w:rsid w:val="006644E1"/>
    <w:rsid w:val="00672894"/>
    <w:rsid w:val="00675326"/>
    <w:rsid w:val="00682457"/>
    <w:rsid w:val="0068323C"/>
    <w:rsid w:val="00683AF4"/>
    <w:rsid w:val="00684D20"/>
    <w:rsid w:val="00695FEC"/>
    <w:rsid w:val="006A25F8"/>
    <w:rsid w:val="006A6ECD"/>
    <w:rsid w:val="006A76FF"/>
    <w:rsid w:val="006B3921"/>
    <w:rsid w:val="006B6276"/>
    <w:rsid w:val="006C567D"/>
    <w:rsid w:val="006D46D3"/>
    <w:rsid w:val="006D5A49"/>
    <w:rsid w:val="006D6BE9"/>
    <w:rsid w:val="006D761C"/>
    <w:rsid w:val="006D7BD3"/>
    <w:rsid w:val="006E4A98"/>
    <w:rsid w:val="006F187C"/>
    <w:rsid w:val="006F1E9E"/>
    <w:rsid w:val="006F44D3"/>
    <w:rsid w:val="007016F0"/>
    <w:rsid w:val="007024F0"/>
    <w:rsid w:val="00703097"/>
    <w:rsid w:val="00712783"/>
    <w:rsid w:val="007166FC"/>
    <w:rsid w:val="00722F51"/>
    <w:rsid w:val="00726875"/>
    <w:rsid w:val="00735084"/>
    <w:rsid w:val="00736F47"/>
    <w:rsid w:val="00744358"/>
    <w:rsid w:val="0074790C"/>
    <w:rsid w:val="00750284"/>
    <w:rsid w:val="00761704"/>
    <w:rsid w:val="0076394E"/>
    <w:rsid w:val="00770C27"/>
    <w:rsid w:val="0077314E"/>
    <w:rsid w:val="00773AAD"/>
    <w:rsid w:val="00774A30"/>
    <w:rsid w:val="0078035E"/>
    <w:rsid w:val="00783340"/>
    <w:rsid w:val="00783DC2"/>
    <w:rsid w:val="0078571D"/>
    <w:rsid w:val="00787601"/>
    <w:rsid w:val="00787D9C"/>
    <w:rsid w:val="00790012"/>
    <w:rsid w:val="00790C01"/>
    <w:rsid w:val="00792274"/>
    <w:rsid w:val="00792924"/>
    <w:rsid w:val="00792C9C"/>
    <w:rsid w:val="00796390"/>
    <w:rsid w:val="007A5BE1"/>
    <w:rsid w:val="007A711C"/>
    <w:rsid w:val="007B0930"/>
    <w:rsid w:val="007B2676"/>
    <w:rsid w:val="007B47C6"/>
    <w:rsid w:val="007B525A"/>
    <w:rsid w:val="007B658B"/>
    <w:rsid w:val="007B6832"/>
    <w:rsid w:val="007C0021"/>
    <w:rsid w:val="007C5F8D"/>
    <w:rsid w:val="007C7353"/>
    <w:rsid w:val="007D5EE5"/>
    <w:rsid w:val="007D6630"/>
    <w:rsid w:val="007F6053"/>
    <w:rsid w:val="0080056B"/>
    <w:rsid w:val="008049D6"/>
    <w:rsid w:val="0080563A"/>
    <w:rsid w:val="00815FB9"/>
    <w:rsid w:val="00817040"/>
    <w:rsid w:val="00822569"/>
    <w:rsid w:val="00834069"/>
    <w:rsid w:val="00842367"/>
    <w:rsid w:val="00843615"/>
    <w:rsid w:val="00846291"/>
    <w:rsid w:val="008520B8"/>
    <w:rsid w:val="00855101"/>
    <w:rsid w:val="00857011"/>
    <w:rsid w:val="00857BEE"/>
    <w:rsid w:val="00866C33"/>
    <w:rsid w:val="00867C7E"/>
    <w:rsid w:val="008868C6"/>
    <w:rsid w:val="008A4A5D"/>
    <w:rsid w:val="008A62DD"/>
    <w:rsid w:val="008B744A"/>
    <w:rsid w:val="008D1416"/>
    <w:rsid w:val="008F593F"/>
    <w:rsid w:val="008F5F94"/>
    <w:rsid w:val="00900AC5"/>
    <w:rsid w:val="00903254"/>
    <w:rsid w:val="009156CA"/>
    <w:rsid w:val="00915E83"/>
    <w:rsid w:val="00917488"/>
    <w:rsid w:val="00920379"/>
    <w:rsid w:val="009261CF"/>
    <w:rsid w:val="00926D07"/>
    <w:rsid w:val="00927B4B"/>
    <w:rsid w:val="00930E2D"/>
    <w:rsid w:val="00932756"/>
    <w:rsid w:val="00932E87"/>
    <w:rsid w:val="0093742F"/>
    <w:rsid w:val="009422AE"/>
    <w:rsid w:val="00944115"/>
    <w:rsid w:val="009459A3"/>
    <w:rsid w:val="0094613A"/>
    <w:rsid w:val="00952727"/>
    <w:rsid w:val="00964C2C"/>
    <w:rsid w:val="009672E4"/>
    <w:rsid w:val="009706BB"/>
    <w:rsid w:val="00973E01"/>
    <w:rsid w:val="00975962"/>
    <w:rsid w:val="009762AD"/>
    <w:rsid w:val="00976914"/>
    <w:rsid w:val="00977B76"/>
    <w:rsid w:val="00983037"/>
    <w:rsid w:val="009840E9"/>
    <w:rsid w:val="009A256D"/>
    <w:rsid w:val="009A580E"/>
    <w:rsid w:val="009A70B9"/>
    <w:rsid w:val="009B07F5"/>
    <w:rsid w:val="009B0EE3"/>
    <w:rsid w:val="009B180A"/>
    <w:rsid w:val="009B5793"/>
    <w:rsid w:val="009C188C"/>
    <w:rsid w:val="009C36EE"/>
    <w:rsid w:val="009C4572"/>
    <w:rsid w:val="009D0CFB"/>
    <w:rsid w:val="009F560D"/>
    <w:rsid w:val="00A00D8A"/>
    <w:rsid w:val="00A030A5"/>
    <w:rsid w:val="00A06B81"/>
    <w:rsid w:val="00A07D3F"/>
    <w:rsid w:val="00A1461D"/>
    <w:rsid w:val="00A146C1"/>
    <w:rsid w:val="00A33D46"/>
    <w:rsid w:val="00A36CA5"/>
    <w:rsid w:val="00A53506"/>
    <w:rsid w:val="00A60FE0"/>
    <w:rsid w:val="00A63596"/>
    <w:rsid w:val="00A728EC"/>
    <w:rsid w:val="00A8568B"/>
    <w:rsid w:val="00A86F7C"/>
    <w:rsid w:val="00A959F0"/>
    <w:rsid w:val="00AA7E69"/>
    <w:rsid w:val="00AB2F4D"/>
    <w:rsid w:val="00AB5B18"/>
    <w:rsid w:val="00AC0DC3"/>
    <w:rsid w:val="00AC4D8E"/>
    <w:rsid w:val="00AC5948"/>
    <w:rsid w:val="00AC7512"/>
    <w:rsid w:val="00AD0DF2"/>
    <w:rsid w:val="00AD1142"/>
    <w:rsid w:val="00AD3E17"/>
    <w:rsid w:val="00AE6C70"/>
    <w:rsid w:val="00AE7982"/>
    <w:rsid w:val="00AF01B8"/>
    <w:rsid w:val="00AF1445"/>
    <w:rsid w:val="00AF41B4"/>
    <w:rsid w:val="00AF6DFF"/>
    <w:rsid w:val="00B002E5"/>
    <w:rsid w:val="00B05923"/>
    <w:rsid w:val="00B237B0"/>
    <w:rsid w:val="00B32E82"/>
    <w:rsid w:val="00B35920"/>
    <w:rsid w:val="00B37F9B"/>
    <w:rsid w:val="00B4137F"/>
    <w:rsid w:val="00B45F19"/>
    <w:rsid w:val="00B478F4"/>
    <w:rsid w:val="00B52F6D"/>
    <w:rsid w:val="00B72912"/>
    <w:rsid w:val="00B82BA7"/>
    <w:rsid w:val="00B93855"/>
    <w:rsid w:val="00B9422E"/>
    <w:rsid w:val="00B9464F"/>
    <w:rsid w:val="00B96D8D"/>
    <w:rsid w:val="00BA0483"/>
    <w:rsid w:val="00BA2A36"/>
    <w:rsid w:val="00BB3C62"/>
    <w:rsid w:val="00BB79F1"/>
    <w:rsid w:val="00BC096C"/>
    <w:rsid w:val="00BC3580"/>
    <w:rsid w:val="00BD0CA1"/>
    <w:rsid w:val="00BD45BF"/>
    <w:rsid w:val="00BF1089"/>
    <w:rsid w:val="00BF387C"/>
    <w:rsid w:val="00BF3E7C"/>
    <w:rsid w:val="00C0019B"/>
    <w:rsid w:val="00C03DFD"/>
    <w:rsid w:val="00C22DC9"/>
    <w:rsid w:val="00C2794F"/>
    <w:rsid w:val="00C340EB"/>
    <w:rsid w:val="00C34F8C"/>
    <w:rsid w:val="00C35786"/>
    <w:rsid w:val="00C35F94"/>
    <w:rsid w:val="00C4330E"/>
    <w:rsid w:val="00C45023"/>
    <w:rsid w:val="00C4674D"/>
    <w:rsid w:val="00C52222"/>
    <w:rsid w:val="00C6103A"/>
    <w:rsid w:val="00C71B6E"/>
    <w:rsid w:val="00C81F49"/>
    <w:rsid w:val="00C8551A"/>
    <w:rsid w:val="00CA0883"/>
    <w:rsid w:val="00CA15FC"/>
    <w:rsid w:val="00CA1BD4"/>
    <w:rsid w:val="00CA2729"/>
    <w:rsid w:val="00CA7437"/>
    <w:rsid w:val="00CB1111"/>
    <w:rsid w:val="00CB2731"/>
    <w:rsid w:val="00CC0C86"/>
    <w:rsid w:val="00CD072D"/>
    <w:rsid w:val="00CD5195"/>
    <w:rsid w:val="00CD5F12"/>
    <w:rsid w:val="00CD6553"/>
    <w:rsid w:val="00CE0E65"/>
    <w:rsid w:val="00CE27C6"/>
    <w:rsid w:val="00CE7911"/>
    <w:rsid w:val="00CF4029"/>
    <w:rsid w:val="00D00045"/>
    <w:rsid w:val="00D2180F"/>
    <w:rsid w:val="00D22C01"/>
    <w:rsid w:val="00D2622A"/>
    <w:rsid w:val="00D2626A"/>
    <w:rsid w:val="00D26C47"/>
    <w:rsid w:val="00D33BA7"/>
    <w:rsid w:val="00D343EF"/>
    <w:rsid w:val="00D361EF"/>
    <w:rsid w:val="00D400EC"/>
    <w:rsid w:val="00D4265A"/>
    <w:rsid w:val="00D51D29"/>
    <w:rsid w:val="00D54456"/>
    <w:rsid w:val="00D54A34"/>
    <w:rsid w:val="00D5613A"/>
    <w:rsid w:val="00D65C55"/>
    <w:rsid w:val="00D70BE6"/>
    <w:rsid w:val="00D70D09"/>
    <w:rsid w:val="00D808F1"/>
    <w:rsid w:val="00D8583A"/>
    <w:rsid w:val="00D906F7"/>
    <w:rsid w:val="00D91AFC"/>
    <w:rsid w:val="00D93A2A"/>
    <w:rsid w:val="00D9573E"/>
    <w:rsid w:val="00D97F2C"/>
    <w:rsid w:val="00DA0209"/>
    <w:rsid w:val="00DA349C"/>
    <w:rsid w:val="00DA3F28"/>
    <w:rsid w:val="00DA4DD3"/>
    <w:rsid w:val="00DA5A11"/>
    <w:rsid w:val="00DB3D57"/>
    <w:rsid w:val="00DB6DF0"/>
    <w:rsid w:val="00DB78B6"/>
    <w:rsid w:val="00DC154B"/>
    <w:rsid w:val="00DC1805"/>
    <w:rsid w:val="00DC21FF"/>
    <w:rsid w:val="00DE245F"/>
    <w:rsid w:val="00DE5224"/>
    <w:rsid w:val="00DF131D"/>
    <w:rsid w:val="00DF4FAB"/>
    <w:rsid w:val="00E06072"/>
    <w:rsid w:val="00E260A8"/>
    <w:rsid w:val="00E41671"/>
    <w:rsid w:val="00E50A63"/>
    <w:rsid w:val="00E53820"/>
    <w:rsid w:val="00E54493"/>
    <w:rsid w:val="00E60040"/>
    <w:rsid w:val="00E602C1"/>
    <w:rsid w:val="00E63342"/>
    <w:rsid w:val="00E70115"/>
    <w:rsid w:val="00E71F0F"/>
    <w:rsid w:val="00E730E6"/>
    <w:rsid w:val="00E822DD"/>
    <w:rsid w:val="00E849A9"/>
    <w:rsid w:val="00E858E2"/>
    <w:rsid w:val="00E859BA"/>
    <w:rsid w:val="00E86DDA"/>
    <w:rsid w:val="00E87F8F"/>
    <w:rsid w:val="00E94455"/>
    <w:rsid w:val="00E96232"/>
    <w:rsid w:val="00EA11D8"/>
    <w:rsid w:val="00EA3CAB"/>
    <w:rsid w:val="00EA702A"/>
    <w:rsid w:val="00EA7442"/>
    <w:rsid w:val="00EB0F90"/>
    <w:rsid w:val="00EC52B2"/>
    <w:rsid w:val="00ED2D00"/>
    <w:rsid w:val="00EF004D"/>
    <w:rsid w:val="00EF28F4"/>
    <w:rsid w:val="00EF4131"/>
    <w:rsid w:val="00F2183B"/>
    <w:rsid w:val="00F2565D"/>
    <w:rsid w:val="00F25DD9"/>
    <w:rsid w:val="00F329E0"/>
    <w:rsid w:val="00F33B92"/>
    <w:rsid w:val="00F47A72"/>
    <w:rsid w:val="00F54A12"/>
    <w:rsid w:val="00F54B73"/>
    <w:rsid w:val="00F64FFE"/>
    <w:rsid w:val="00F65661"/>
    <w:rsid w:val="00F66172"/>
    <w:rsid w:val="00F66352"/>
    <w:rsid w:val="00F7033F"/>
    <w:rsid w:val="00F739A4"/>
    <w:rsid w:val="00F8189E"/>
    <w:rsid w:val="00F84AD8"/>
    <w:rsid w:val="00F935D3"/>
    <w:rsid w:val="00F94C1E"/>
    <w:rsid w:val="00FA02C8"/>
    <w:rsid w:val="00FA39B6"/>
    <w:rsid w:val="00FA3B91"/>
    <w:rsid w:val="00FB17AA"/>
    <w:rsid w:val="00FB28F2"/>
    <w:rsid w:val="00FB3002"/>
    <w:rsid w:val="00FC09C2"/>
    <w:rsid w:val="00FC5A71"/>
    <w:rsid w:val="00FC68F5"/>
    <w:rsid w:val="00FC76E7"/>
    <w:rsid w:val="00FD441B"/>
    <w:rsid w:val="00FD6C25"/>
    <w:rsid w:val="00FD7D22"/>
    <w:rsid w:val="00FE0866"/>
    <w:rsid w:val="00FF3D6B"/>
    <w:rsid w:val="13E1BE88"/>
    <w:rsid w:val="1E52FA4E"/>
    <w:rsid w:val="4706ACA8"/>
    <w:rsid w:val="64C775C0"/>
    <w:rsid w:val="7F6F96CB"/>
    <w:rsid w:val="7FD3B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3BA23"/>
  <w15:chartTrackingRefBased/>
  <w15:docId w15:val="{07BF8F10-9E24-4E84-8652-1C0D3F0ED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601"/>
    <w:rPr>
      <w:rFonts w:ascii="Tahoma" w:hAnsi="Tahom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7601"/>
    <w:pPr>
      <w:keepNext/>
      <w:keepLines/>
      <w:spacing w:before="400" w:after="40" w:line="240" w:lineRule="auto"/>
      <w:outlineLvl w:val="0"/>
    </w:pPr>
    <w:rPr>
      <w:rFonts w:eastAsiaTheme="majorEastAsia" w:cstheme="majorBidi"/>
      <w:b/>
      <w:caps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7601"/>
    <w:pPr>
      <w:keepNext/>
      <w:keepLines/>
      <w:spacing w:before="120" w:after="0" w:line="240" w:lineRule="auto"/>
      <w:outlineLvl w:val="1"/>
    </w:pPr>
    <w:rPr>
      <w:rFonts w:eastAsiaTheme="majorEastAsia" w:cstheme="majorBidi"/>
      <w:b/>
      <w:caps/>
      <w:sz w:val="36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71BE"/>
    <w:pPr>
      <w:outlineLvl w:val="2"/>
    </w:pPr>
    <w:rPr>
      <w:rFonts w:cs="Tahoma"/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771BE"/>
    <w:pPr>
      <w:keepNext/>
      <w:keepLines/>
      <w:spacing w:before="120" w:after="0"/>
      <w:outlineLvl w:val="3"/>
    </w:pPr>
    <w:rPr>
      <w:rFonts w:eastAsiaTheme="majorEastAsia" w:cs="Tahoma"/>
      <w:b/>
      <w:sz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74FA3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i/>
      <w:iCs/>
      <w:cap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74FA3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4FA3"/>
    <w:pPr>
      <w:keepNext/>
      <w:keepLines/>
      <w:spacing w:before="120" w:after="0"/>
      <w:outlineLvl w:val="6"/>
    </w:pPr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4FA3"/>
    <w:pPr>
      <w:keepNext/>
      <w:keepLines/>
      <w:spacing w:before="120" w:after="0"/>
      <w:outlineLvl w:val="7"/>
    </w:pPr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4FA3"/>
    <w:pPr>
      <w:keepNext/>
      <w:keepLines/>
      <w:spacing w:before="120" w:after="0"/>
      <w:outlineLvl w:val="8"/>
    </w:pPr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871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71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7149"/>
    <w:rPr>
      <w:rFonts w:eastAsiaTheme="minorEastAsia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487149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B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B89"/>
    <w:rPr>
      <w:rFonts w:eastAsiaTheme="minorEastAsia" w:cs="Times New Roman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C2DD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2DDF"/>
    <w:rPr>
      <w:rFonts w:eastAsiaTheme="minorEastAsia" w:cs="Times New Roman"/>
      <w:kern w:val="0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C2DD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2DDF"/>
    <w:rPr>
      <w:rFonts w:eastAsiaTheme="minorEastAsia" w:cs="Times New Roman"/>
      <w:kern w:val="0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174FA3"/>
    <w:rPr>
      <w:rFonts w:asciiTheme="majorHAnsi" w:eastAsiaTheme="majorEastAsia" w:hAnsiTheme="majorHAnsi" w:cstheme="majorBidi"/>
      <w:i/>
      <w:iCs/>
      <w:caps/>
    </w:rPr>
  </w:style>
  <w:style w:type="character" w:customStyle="1" w:styleId="Heading6Char">
    <w:name w:val="Heading 6 Char"/>
    <w:basedOn w:val="DefaultParagraphFont"/>
    <w:link w:val="Heading6"/>
    <w:uiPriority w:val="9"/>
    <w:rsid w:val="00174FA3"/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1771BE"/>
    <w:rPr>
      <w:rFonts w:ascii="Tahoma" w:eastAsiaTheme="majorEastAsia" w:hAnsi="Tahoma" w:cs="Tahoma"/>
      <w:b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787601"/>
    <w:rPr>
      <w:rFonts w:ascii="Tahoma" w:eastAsiaTheme="majorEastAsia" w:hAnsi="Tahoma" w:cstheme="majorBidi"/>
      <w:b/>
      <w:caps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787601"/>
    <w:rPr>
      <w:rFonts w:ascii="Tahoma" w:eastAsiaTheme="majorEastAsia" w:hAnsi="Tahoma" w:cstheme="majorBidi"/>
      <w:b/>
      <w:caps/>
      <w:sz w:val="3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771BE"/>
    <w:rPr>
      <w:rFonts w:ascii="Tahoma" w:hAnsi="Tahoma" w:cs="Tahoma"/>
      <w:b/>
      <w:bCs/>
      <w:sz w:val="32"/>
      <w:szCs w:val="3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4FA3"/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4FA3"/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4FA3"/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74FA3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74FA3"/>
    <w:pPr>
      <w:spacing w:after="0" w:line="240" w:lineRule="auto"/>
      <w:contextualSpacing/>
    </w:pPr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174FA3"/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4FA3"/>
    <w:pPr>
      <w:numPr>
        <w:ilvl w:val="1"/>
      </w:numPr>
    </w:pPr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4FA3"/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styleId="Strong">
    <w:name w:val="Strong"/>
    <w:basedOn w:val="DefaultParagraphFont"/>
    <w:uiPriority w:val="22"/>
    <w:qFormat/>
    <w:rsid w:val="00174FA3"/>
    <w:rPr>
      <w:b/>
      <w:bCs/>
    </w:rPr>
  </w:style>
  <w:style w:type="character" w:styleId="Emphasis">
    <w:name w:val="Emphasis"/>
    <w:basedOn w:val="DefaultParagraphFont"/>
    <w:uiPriority w:val="20"/>
    <w:qFormat/>
    <w:rsid w:val="00174FA3"/>
    <w:rPr>
      <w:i/>
      <w:iCs/>
    </w:rPr>
  </w:style>
  <w:style w:type="paragraph" w:styleId="NoSpacing">
    <w:name w:val="No Spacing"/>
    <w:uiPriority w:val="1"/>
    <w:qFormat/>
    <w:rsid w:val="00174FA3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174FA3"/>
    <w:pPr>
      <w:spacing w:before="160" w:line="240" w:lineRule="auto"/>
      <w:ind w:left="720" w:right="720"/>
    </w:pPr>
    <w:rPr>
      <w:rFonts w:asciiTheme="majorHAnsi" w:eastAsiaTheme="majorEastAsia" w:hAnsiTheme="majorHAnsi" w:cstheme="majorBidi"/>
      <w:sz w:val="25"/>
      <w:szCs w:val="25"/>
    </w:rPr>
  </w:style>
  <w:style w:type="character" w:customStyle="1" w:styleId="QuoteChar">
    <w:name w:val="Quote Char"/>
    <w:basedOn w:val="DefaultParagraphFont"/>
    <w:link w:val="Quote"/>
    <w:uiPriority w:val="29"/>
    <w:rsid w:val="00174FA3"/>
    <w:rPr>
      <w:rFonts w:asciiTheme="majorHAnsi" w:eastAsiaTheme="majorEastAsia" w:hAnsiTheme="majorHAnsi" w:cstheme="majorBidi"/>
      <w:sz w:val="25"/>
      <w:szCs w:val="2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4FA3"/>
    <w:pPr>
      <w:spacing w:before="280" w:after="280" w:line="240" w:lineRule="auto"/>
      <w:ind w:left="1080" w:right="1080"/>
      <w:jc w:val="center"/>
    </w:pPr>
    <w:rPr>
      <w:color w:val="404040" w:themeColor="text1" w:themeTint="BF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4FA3"/>
    <w:rPr>
      <w:color w:val="404040" w:themeColor="text1" w:themeTint="BF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174FA3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174FA3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174FA3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174FA3"/>
    <w:rPr>
      <w:b/>
      <w:bCs/>
      <w:caps w:val="0"/>
      <w:smallCaps/>
      <w:color w:val="auto"/>
      <w:spacing w:val="3"/>
      <w:u w:val="single"/>
    </w:rPr>
  </w:style>
  <w:style w:type="character" w:styleId="BookTitle">
    <w:name w:val="Book Title"/>
    <w:basedOn w:val="DefaultParagraphFont"/>
    <w:uiPriority w:val="33"/>
    <w:qFormat/>
    <w:rsid w:val="00174FA3"/>
    <w:rPr>
      <w:b/>
      <w:bCs/>
      <w:smallCaps/>
      <w:spacing w:val="7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74FA3"/>
    <w:pPr>
      <w:outlineLvl w:val="9"/>
    </w:pPr>
  </w:style>
  <w:style w:type="paragraph" w:styleId="ListParagraph">
    <w:name w:val="List Paragraph"/>
    <w:basedOn w:val="Normal"/>
    <w:uiPriority w:val="34"/>
    <w:qFormat/>
    <w:rsid w:val="007B093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30E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930E2D"/>
    <w:rPr>
      <w:rFonts w:ascii="Segoe UI" w:hAnsi="Segoe UI" w:cs="Segoe UI" w:hint="default"/>
      <w:color w:val="FF0000"/>
      <w:sz w:val="18"/>
      <w:szCs w:val="18"/>
    </w:rPr>
  </w:style>
  <w:style w:type="paragraph" w:styleId="Revision">
    <w:name w:val="Revision"/>
    <w:hidden/>
    <w:uiPriority w:val="99"/>
    <w:semiHidden/>
    <w:rsid w:val="00D8583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420A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420A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A11D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808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4D4278-236E-4253-A9A9-429B9956CB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2</Words>
  <Characters>195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Ferrar</dc:creator>
  <cp:keywords/>
  <dc:description/>
  <cp:lastModifiedBy>Hemant K Rajawat</cp:lastModifiedBy>
  <cp:revision>6</cp:revision>
  <dcterms:created xsi:type="dcterms:W3CDTF">2025-12-04T19:47:00Z</dcterms:created>
  <dcterms:modified xsi:type="dcterms:W3CDTF">2026-01-09T08:00:00Z</dcterms:modified>
</cp:coreProperties>
</file>